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14F954" w14:textId="619E40A4" w:rsidR="00976FEB" w:rsidRPr="00BE30E4" w:rsidRDefault="00976FEB" w:rsidP="00976FE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E30E4">
        <w:rPr>
          <w:rFonts w:ascii="Times New Roman" w:hAnsi="Times New Roman" w:cs="Times New Roman"/>
          <w:sz w:val="24"/>
          <w:szCs w:val="24"/>
          <w:lang w:val="en-US"/>
        </w:rPr>
        <w:t>Appendix 1: Search strategy</w:t>
      </w:r>
    </w:p>
    <w:tbl>
      <w:tblPr>
        <w:tblStyle w:val="Tabelraster1"/>
        <w:tblW w:w="9537" w:type="dxa"/>
        <w:tblInd w:w="-1139" w:type="dxa"/>
        <w:tblLook w:val="04A0" w:firstRow="1" w:lastRow="0" w:firstColumn="1" w:lastColumn="0" w:noHBand="0" w:noVBand="1"/>
      </w:tblPr>
      <w:tblGrid>
        <w:gridCol w:w="1535"/>
        <w:gridCol w:w="8002"/>
      </w:tblGrid>
      <w:tr w:rsidR="00976FEB" w:rsidRPr="00A34C0C" w14:paraId="14CF4D91" w14:textId="77777777" w:rsidTr="00A629A0">
        <w:trPr>
          <w:trHeight w:val="488"/>
        </w:trPr>
        <w:tc>
          <w:tcPr>
            <w:tcW w:w="9537" w:type="dxa"/>
            <w:gridSpan w:val="2"/>
          </w:tcPr>
          <w:p w14:paraId="46ADCE47" w14:textId="77777777" w:rsidR="00976FEB" w:rsidRPr="00BE30E4" w:rsidRDefault="00976FEB" w:rsidP="00A629A0">
            <w:pPr>
              <w:spacing w:after="16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BE30E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Table 1.</w:t>
            </w:r>
            <w:r w:rsidRPr="00BE30E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Search strings for </w:t>
            </w:r>
            <w:proofErr w:type="spellStart"/>
            <w:r w:rsidRPr="00BE30E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ubmed</w:t>
            </w:r>
            <w:proofErr w:type="spellEnd"/>
            <w:r w:rsidRPr="00BE30E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, EMBASE, </w:t>
            </w:r>
            <w:proofErr w:type="spellStart"/>
            <w:r w:rsidRPr="00BE30E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sychinfo</w:t>
            </w:r>
            <w:proofErr w:type="spellEnd"/>
            <w:r w:rsidRPr="00BE30E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, and </w:t>
            </w:r>
            <w:proofErr w:type="spellStart"/>
            <w:r w:rsidRPr="00BE30E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inahl</w:t>
            </w:r>
            <w:proofErr w:type="spellEnd"/>
            <w:r w:rsidRPr="00BE30E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976FEB" w:rsidRPr="00BE30E4" w14:paraId="68F24FEC" w14:textId="77777777" w:rsidTr="00A629A0">
        <w:trPr>
          <w:trHeight w:val="488"/>
        </w:trPr>
        <w:tc>
          <w:tcPr>
            <w:tcW w:w="9537" w:type="dxa"/>
            <w:gridSpan w:val="2"/>
          </w:tcPr>
          <w:p w14:paraId="6FDF69FF" w14:textId="77777777" w:rsidR="00976FEB" w:rsidRPr="00BE30E4" w:rsidRDefault="00976FEB" w:rsidP="00A629A0">
            <w:pPr>
              <w:tabs>
                <w:tab w:val="left" w:pos="1740"/>
              </w:tabs>
              <w:spacing w:after="16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BE30E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Database </w:t>
            </w:r>
            <w:r w:rsidRPr="00BE30E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ab/>
              <w:t>Search string</w:t>
            </w:r>
          </w:p>
        </w:tc>
      </w:tr>
      <w:tr w:rsidR="00976FEB" w:rsidRPr="00A34C0C" w14:paraId="320778E5" w14:textId="77777777" w:rsidTr="00A629A0">
        <w:trPr>
          <w:trHeight w:val="12182"/>
        </w:trPr>
        <w:tc>
          <w:tcPr>
            <w:tcW w:w="1535" w:type="dxa"/>
          </w:tcPr>
          <w:p w14:paraId="32F10D57" w14:textId="77777777" w:rsidR="00976FEB" w:rsidRPr="00BE30E4" w:rsidRDefault="00976FEB" w:rsidP="00A629A0">
            <w:pPr>
              <w:spacing w:after="160"/>
              <w:jc w:val="both"/>
              <w:rPr>
                <w:rFonts w:ascii="Times New Roman" w:eastAsia="Calibri" w:hAnsi="Times New Roman" w:cs="Times New Roman"/>
                <w:b/>
                <w:lang w:val="en-US"/>
              </w:rPr>
            </w:pPr>
            <w:proofErr w:type="spellStart"/>
            <w:r w:rsidRPr="00BE30E4">
              <w:rPr>
                <w:rFonts w:ascii="Times New Roman" w:eastAsia="Calibri" w:hAnsi="Times New Roman" w:cs="Times New Roman"/>
                <w:b/>
                <w:lang w:val="en-US"/>
              </w:rPr>
              <w:t>Pubmed</w:t>
            </w:r>
            <w:proofErr w:type="spellEnd"/>
          </w:p>
          <w:p w14:paraId="64999F11" w14:textId="77777777" w:rsidR="00976FEB" w:rsidRPr="00BE30E4" w:rsidRDefault="00976FEB" w:rsidP="00A629A0">
            <w:pPr>
              <w:spacing w:after="160"/>
              <w:jc w:val="both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  <w:p w14:paraId="74782E8E" w14:textId="77777777" w:rsidR="00976FEB" w:rsidRPr="00BE30E4" w:rsidRDefault="00976FEB" w:rsidP="00A629A0">
            <w:pPr>
              <w:spacing w:after="160"/>
              <w:jc w:val="both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  <w:p w14:paraId="419F068E" w14:textId="77777777" w:rsidR="00976FEB" w:rsidRPr="00BE30E4" w:rsidRDefault="00976FEB" w:rsidP="00A629A0">
            <w:pPr>
              <w:spacing w:after="160"/>
              <w:jc w:val="both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  <w:p w14:paraId="0CCB50ED" w14:textId="77777777" w:rsidR="00976FEB" w:rsidRPr="00BE30E4" w:rsidRDefault="00976FEB" w:rsidP="00A629A0">
            <w:pPr>
              <w:spacing w:after="160"/>
              <w:jc w:val="both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  <w:p w14:paraId="6EEC57AE" w14:textId="77777777" w:rsidR="00976FEB" w:rsidRPr="00BE30E4" w:rsidRDefault="00976FEB" w:rsidP="00A629A0">
            <w:pPr>
              <w:spacing w:after="160"/>
              <w:jc w:val="both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  <w:p w14:paraId="7BECA844" w14:textId="77777777" w:rsidR="00976FEB" w:rsidRPr="00BE30E4" w:rsidRDefault="00976FEB" w:rsidP="00A629A0">
            <w:pPr>
              <w:spacing w:after="160"/>
              <w:jc w:val="both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  <w:p w14:paraId="410034DC" w14:textId="77777777" w:rsidR="00976FEB" w:rsidRPr="00BE30E4" w:rsidRDefault="00976FEB" w:rsidP="00A629A0">
            <w:pPr>
              <w:spacing w:after="160"/>
              <w:jc w:val="both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BE30E4">
              <w:rPr>
                <w:rFonts w:ascii="Times New Roman" w:eastAsia="Calibri" w:hAnsi="Times New Roman" w:cs="Times New Roman"/>
                <w:b/>
                <w:lang w:val="en-US"/>
              </w:rPr>
              <w:t>EMBASE</w:t>
            </w:r>
          </w:p>
          <w:p w14:paraId="3FF8B503" w14:textId="77777777" w:rsidR="00976FEB" w:rsidRPr="00BE30E4" w:rsidRDefault="00976FEB" w:rsidP="00A629A0">
            <w:pPr>
              <w:spacing w:after="160"/>
              <w:jc w:val="both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  <w:p w14:paraId="43450CCE" w14:textId="77777777" w:rsidR="00976FEB" w:rsidRPr="00BE30E4" w:rsidRDefault="00976FEB" w:rsidP="00A629A0">
            <w:pPr>
              <w:spacing w:after="160"/>
              <w:jc w:val="both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  <w:p w14:paraId="4B091713" w14:textId="77777777" w:rsidR="00976FEB" w:rsidRPr="00BE30E4" w:rsidRDefault="00976FEB" w:rsidP="00A629A0">
            <w:pPr>
              <w:spacing w:after="160"/>
              <w:jc w:val="both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  <w:p w14:paraId="36C6FE62" w14:textId="77777777" w:rsidR="00976FEB" w:rsidRPr="00BE30E4" w:rsidRDefault="00976FEB" w:rsidP="00A629A0">
            <w:pPr>
              <w:spacing w:after="160"/>
              <w:jc w:val="both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  <w:p w14:paraId="0B19BE36" w14:textId="77777777" w:rsidR="00976FEB" w:rsidRPr="00BE30E4" w:rsidRDefault="00976FEB" w:rsidP="00A629A0">
            <w:pPr>
              <w:spacing w:after="160"/>
              <w:jc w:val="both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  <w:p w14:paraId="75A2D177" w14:textId="77777777" w:rsidR="00976FEB" w:rsidRPr="00BE30E4" w:rsidRDefault="00976FEB" w:rsidP="00A629A0">
            <w:pPr>
              <w:spacing w:after="160"/>
              <w:jc w:val="both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  <w:p w14:paraId="024AB6C0" w14:textId="77777777" w:rsidR="00976FEB" w:rsidRPr="00BE30E4" w:rsidRDefault="00976FEB" w:rsidP="00A629A0">
            <w:pPr>
              <w:spacing w:after="160"/>
              <w:jc w:val="both"/>
              <w:rPr>
                <w:rFonts w:ascii="Times New Roman" w:eastAsia="Calibri" w:hAnsi="Times New Roman" w:cs="Times New Roman"/>
                <w:b/>
                <w:lang w:val="en-US"/>
              </w:rPr>
            </w:pPr>
            <w:proofErr w:type="spellStart"/>
            <w:r w:rsidRPr="00BE30E4">
              <w:rPr>
                <w:rFonts w:ascii="Times New Roman" w:eastAsia="Calibri" w:hAnsi="Times New Roman" w:cs="Times New Roman"/>
                <w:b/>
                <w:lang w:val="en-US"/>
              </w:rPr>
              <w:t>Psychinfo</w:t>
            </w:r>
            <w:proofErr w:type="spellEnd"/>
          </w:p>
          <w:p w14:paraId="07518240" w14:textId="77777777" w:rsidR="00976FEB" w:rsidRPr="00BE30E4" w:rsidRDefault="00976FEB" w:rsidP="00A629A0">
            <w:pPr>
              <w:spacing w:after="160"/>
              <w:jc w:val="both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  <w:p w14:paraId="5CFE81F4" w14:textId="77777777" w:rsidR="00976FEB" w:rsidRPr="00BE30E4" w:rsidRDefault="00976FEB" w:rsidP="00A629A0">
            <w:pPr>
              <w:spacing w:after="160"/>
              <w:jc w:val="both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  <w:p w14:paraId="2ACC6106" w14:textId="77777777" w:rsidR="00976FEB" w:rsidRPr="00BE30E4" w:rsidRDefault="00976FEB" w:rsidP="00A629A0">
            <w:pPr>
              <w:spacing w:after="160"/>
              <w:jc w:val="both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  <w:p w14:paraId="7DB2E33D" w14:textId="77777777" w:rsidR="00976FEB" w:rsidRPr="00BE30E4" w:rsidRDefault="00976FEB" w:rsidP="00A629A0">
            <w:pPr>
              <w:spacing w:after="160"/>
              <w:jc w:val="both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  <w:p w14:paraId="52C4A6FA" w14:textId="77777777" w:rsidR="00976FEB" w:rsidRPr="00BE30E4" w:rsidRDefault="00976FEB" w:rsidP="00A629A0">
            <w:pPr>
              <w:spacing w:after="160"/>
              <w:jc w:val="both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  <w:p w14:paraId="5D469C8F" w14:textId="77777777" w:rsidR="00976FEB" w:rsidRPr="00BE30E4" w:rsidRDefault="00976FEB" w:rsidP="00A629A0">
            <w:pPr>
              <w:spacing w:after="160"/>
              <w:jc w:val="both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  <w:p w14:paraId="78F10EAF" w14:textId="77777777" w:rsidR="00976FEB" w:rsidRPr="00BE30E4" w:rsidRDefault="00976FEB" w:rsidP="00A629A0">
            <w:pPr>
              <w:spacing w:after="160"/>
              <w:jc w:val="both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  <w:p w14:paraId="52CD4FA0" w14:textId="77777777" w:rsidR="00976FEB" w:rsidRPr="00BE30E4" w:rsidRDefault="00976FEB" w:rsidP="00A629A0">
            <w:pPr>
              <w:spacing w:after="160"/>
              <w:jc w:val="both"/>
              <w:rPr>
                <w:rFonts w:ascii="Times New Roman" w:eastAsia="Calibri" w:hAnsi="Times New Roman" w:cs="Times New Roman"/>
                <w:b/>
                <w:lang w:val="en-US"/>
              </w:rPr>
            </w:pPr>
            <w:proofErr w:type="spellStart"/>
            <w:r w:rsidRPr="00BE30E4">
              <w:rPr>
                <w:rFonts w:ascii="Times New Roman" w:eastAsia="Calibri" w:hAnsi="Times New Roman" w:cs="Times New Roman"/>
                <w:b/>
                <w:lang w:val="en-US"/>
              </w:rPr>
              <w:t>Cinahl</w:t>
            </w:r>
            <w:proofErr w:type="spellEnd"/>
          </w:p>
        </w:tc>
        <w:tc>
          <w:tcPr>
            <w:tcW w:w="8002" w:type="dxa"/>
          </w:tcPr>
          <w:p w14:paraId="2974974D" w14:textId="77777777" w:rsidR="00976FEB" w:rsidRPr="00BE30E4" w:rsidRDefault="00976FEB" w:rsidP="00A629A0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E30E4">
              <w:rPr>
                <w:rFonts w:ascii="Times New Roman" w:eastAsia="Calibri" w:hAnsi="Times New Roman" w:cs="Times New Roman"/>
                <w:lang w:val="en-US"/>
              </w:rPr>
              <w:t xml:space="preserve">("Arthroplasty, Replacement, Knee"[Mesh] OR "Arthroplasty, Replacement, Hip"[ Mesh] OR hip </w:t>
            </w:r>
            <w:proofErr w:type="spellStart"/>
            <w:r w:rsidRPr="00BE30E4">
              <w:rPr>
                <w:rFonts w:ascii="Times New Roman" w:eastAsia="Calibri" w:hAnsi="Times New Roman" w:cs="Times New Roman"/>
                <w:lang w:val="en-US"/>
              </w:rPr>
              <w:t>arthroplast</w:t>
            </w:r>
            <w:proofErr w:type="spellEnd"/>
            <w:r w:rsidRPr="00BE30E4">
              <w:rPr>
                <w:rFonts w:ascii="Times New Roman" w:eastAsia="Calibri" w:hAnsi="Times New Roman" w:cs="Times New Roman"/>
                <w:lang w:val="en-US"/>
              </w:rPr>
              <w:t>*[</w:t>
            </w:r>
            <w:proofErr w:type="spellStart"/>
            <w:r w:rsidRPr="00BE30E4">
              <w:rPr>
                <w:rFonts w:ascii="Times New Roman" w:eastAsia="Calibri" w:hAnsi="Times New Roman" w:cs="Times New Roman"/>
                <w:lang w:val="en-US"/>
              </w:rPr>
              <w:t>ti</w:t>
            </w:r>
            <w:proofErr w:type="spellEnd"/>
            <w:r w:rsidRPr="00BE30E4">
              <w:rPr>
                <w:rFonts w:ascii="Times New Roman" w:eastAsia="Calibri" w:hAnsi="Times New Roman" w:cs="Times New Roman"/>
                <w:lang w:val="en-US"/>
              </w:rPr>
              <w:t>] OR hip replacement*[</w:t>
            </w:r>
            <w:proofErr w:type="spellStart"/>
            <w:r w:rsidRPr="00BE30E4">
              <w:rPr>
                <w:rFonts w:ascii="Times New Roman" w:eastAsia="Calibri" w:hAnsi="Times New Roman" w:cs="Times New Roman"/>
                <w:lang w:val="en-US"/>
              </w:rPr>
              <w:t>ti</w:t>
            </w:r>
            <w:proofErr w:type="spellEnd"/>
            <w:r w:rsidRPr="00BE30E4">
              <w:rPr>
                <w:rFonts w:ascii="Times New Roman" w:eastAsia="Calibri" w:hAnsi="Times New Roman" w:cs="Times New Roman"/>
                <w:lang w:val="en-US"/>
              </w:rPr>
              <w:t>] OR hip reconstruction*[</w:t>
            </w:r>
            <w:proofErr w:type="spellStart"/>
            <w:r w:rsidRPr="00BE30E4">
              <w:rPr>
                <w:rFonts w:ascii="Times New Roman" w:eastAsia="Calibri" w:hAnsi="Times New Roman" w:cs="Times New Roman"/>
                <w:lang w:val="en-US"/>
              </w:rPr>
              <w:t>ti</w:t>
            </w:r>
            <w:proofErr w:type="spellEnd"/>
            <w:r w:rsidRPr="00BE30E4">
              <w:rPr>
                <w:rFonts w:ascii="Times New Roman" w:eastAsia="Calibri" w:hAnsi="Times New Roman" w:cs="Times New Roman"/>
                <w:lang w:val="en-US"/>
              </w:rPr>
              <w:t xml:space="preserve">] OR knee </w:t>
            </w:r>
            <w:proofErr w:type="spellStart"/>
            <w:r w:rsidRPr="00BE30E4">
              <w:rPr>
                <w:rFonts w:ascii="Times New Roman" w:eastAsia="Calibri" w:hAnsi="Times New Roman" w:cs="Times New Roman"/>
                <w:lang w:val="en-US"/>
              </w:rPr>
              <w:t>arthroplast</w:t>
            </w:r>
            <w:proofErr w:type="spellEnd"/>
            <w:r w:rsidRPr="00BE30E4">
              <w:rPr>
                <w:rFonts w:ascii="Times New Roman" w:eastAsia="Calibri" w:hAnsi="Times New Roman" w:cs="Times New Roman"/>
                <w:lang w:val="en-US"/>
              </w:rPr>
              <w:t>*[</w:t>
            </w:r>
            <w:proofErr w:type="spellStart"/>
            <w:r w:rsidRPr="00BE30E4">
              <w:rPr>
                <w:rFonts w:ascii="Times New Roman" w:eastAsia="Calibri" w:hAnsi="Times New Roman" w:cs="Times New Roman"/>
                <w:lang w:val="en-US"/>
              </w:rPr>
              <w:t>ti</w:t>
            </w:r>
            <w:proofErr w:type="spellEnd"/>
            <w:r w:rsidRPr="00BE30E4">
              <w:rPr>
                <w:rFonts w:ascii="Times New Roman" w:eastAsia="Calibri" w:hAnsi="Times New Roman" w:cs="Times New Roman"/>
                <w:lang w:val="en-US"/>
              </w:rPr>
              <w:t>] OR knee replacement*[</w:t>
            </w:r>
            <w:proofErr w:type="spellStart"/>
            <w:r w:rsidRPr="00BE30E4">
              <w:rPr>
                <w:rFonts w:ascii="Times New Roman" w:eastAsia="Calibri" w:hAnsi="Times New Roman" w:cs="Times New Roman"/>
                <w:lang w:val="en-US"/>
              </w:rPr>
              <w:t>ti</w:t>
            </w:r>
            <w:proofErr w:type="spellEnd"/>
            <w:r w:rsidRPr="00BE30E4">
              <w:rPr>
                <w:rFonts w:ascii="Times New Roman" w:eastAsia="Calibri" w:hAnsi="Times New Roman" w:cs="Times New Roman"/>
                <w:lang w:val="en-US"/>
              </w:rPr>
              <w:t>] OR knee reconstruction*[</w:t>
            </w:r>
            <w:proofErr w:type="spellStart"/>
            <w:r w:rsidRPr="00BE30E4">
              <w:rPr>
                <w:rFonts w:ascii="Times New Roman" w:eastAsia="Calibri" w:hAnsi="Times New Roman" w:cs="Times New Roman"/>
                <w:lang w:val="en-US"/>
              </w:rPr>
              <w:t>ti</w:t>
            </w:r>
            <w:proofErr w:type="spellEnd"/>
            <w:r w:rsidRPr="00BE30E4">
              <w:rPr>
                <w:rFonts w:ascii="Times New Roman" w:eastAsia="Calibri" w:hAnsi="Times New Roman" w:cs="Times New Roman"/>
                <w:lang w:val="en-US"/>
              </w:rPr>
              <w:t xml:space="preserve">] OR total joint </w:t>
            </w:r>
            <w:proofErr w:type="spellStart"/>
            <w:r w:rsidRPr="00BE30E4">
              <w:rPr>
                <w:rFonts w:ascii="Times New Roman" w:eastAsia="Calibri" w:hAnsi="Times New Roman" w:cs="Times New Roman"/>
                <w:lang w:val="en-US"/>
              </w:rPr>
              <w:t>arthroplast</w:t>
            </w:r>
            <w:proofErr w:type="spellEnd"/>
            <w:r w:rsidRPr="00BE30E4">
              <w:rPr>
                <w:rFonts w:ascii="Times New Roman" w:eastAsia="Calibri" w:hAnsi="Times New Roman" w:cs="Times New Roman"/>
                <w:lang w:val="en-US"/>
              </w:rPr>
              <w:t>*[</w:t>
            </w:r>
            <w:proofErr w:type="spellStart"/>
            <w:r w:rsidRPr="00BE30E4">
              <w:rPr>
                <w:rFonts w:ascii="Times New Roman" w:eastAsia="Calibri" w:hAnsi="Times New Roman" w:cs="Times New Roman"/>
                <w:lang w:val="en-US"/>
              </w:rPr>
              <w:t>ti</w:t>
            </w:r>
            <w:proofErr w:type="spellEnd"/>
            <w:r w:rsidRPr="00BE30E4">
              <w:rPr>
                <w:rFonts w:ascii="Times New Roman" w:eastAsia="Calibri" w:hAnsi="Times New Roman" w:cs="Times New Roman"/>
                <w:lang w:val="en-US"/>
              </w:rPr>
              <w:t>] OR total joint replacement*[</w:t>
            </w:r>
            <w:proofErr w:type="spellStart"/>
            <w:r w:rsidRPr="00BE30E4">
              <w:rPr>
                <w:rFonts w:ascii="Times New Roman" w:eastAsia="Calibri" w:hAnsi="Times New Roman" w:cs="Times New Roman"/>
                <w:lang w:val="en-US"/>
              </w:rPr>
              <w:t>ti</w:t>
            </w:r>
            <w:proofErr w:type="spellEnd"/>
            <w:r w:rsidRPr="00BE30E4">
              <w:rPr>
                <w:rFonts w:ascii="Times New Roman" w:eastAsia="Calibri" w:hAnsi="Times New Roman" w:cs="Times New Roman"/>
                <w:lang w:val="en-US"/>
              </w:rPr>
              <w:t>] OR total joint reconstruction*[</w:t>
            </w:r>
            <w:proofErr w:type="spellStart"/>
            <w:r w:rsidRPr="00BE30E4">
              <w:rPr>
                <w:rFonts w:ascii="Times New Roman" w:eastAsia="Calibri" w:hAnsi="Times New Roman" w:cs="Times New Roman"/>
                <w:lang w:val="en-US"/>
              </w:rPr>
              <w:t>ti</w:t>
            </w:r>
            <w:proofErr w:type="spellEnd"/>
            <w:r w:rsidRPr="00BE30E4">
              <w:rPr>
                <w:rFonts w:ascii="Times New Roman" w:eastAsia="Calibri" w:hAnsi="Times New Roman" w:cs="Times New Roman"/>
                <w:lang w:val="en-US"/>
              </w:rPr>
              <w:t xml:space="preserve">] OR lower limb </w:t>
            </w:r>
            <w:proofErr w:type="spellStart"/>
            <w:r w:rsidRPr="00BE30E4">
              <w:rPr>
                <w:rFonts w:ascii="Times New Roman" w:eastAsia="Calibri" w:hAnsi="Times New Roman" w:cs="Times New Roman"/>
                <w:lang w:val="en-US"/>
              </w:rPr>
              <w:t>arthroplast</w:t>
            </w:r>
            <w:proofErr w:type="spellEnd"/>
            <w:r w:rsidRPr="00BE30E4">
              <w:rPr>
                <w:rFonts w:ascii="Times New Roman" w:eastAsia="Calibri" w:hAnsi="Times New Roman" w:cs="Times New Roman"/>
                <w:lang w:val="en-US"/>
              </w:rPr>
              <w:t>*[</w:t>
            </w:r>
            <w:proofErr w:type="spellStart"/>
            <w:r w:rsidRPr="00BE30E4">
              <w:rPr>
                <w:rFonts w:ascii="Times New Roman" w:eastAsia="Calibri" w:hAnsi="Times New Roman" w:cs="Times New Roman"/>
                <w:lang w:val="en-US"/>
              </w:rPr>
              <w:t>ti</w:t>
            </w:r>
            <w:proofErr w:type="spellEnd"/>
            <w:r w:rsidRPr="00BE30E4">
              <w:rPr>
                <w:rFonts w:ascii="Times New Roman" w:eastAsia="Calibri" w:hAnsi="Times New Roman" w:cs="Times New Roman"/>
                <w:lang w:val="en-US"/>
              </w:rPr>
              <w:t>] OR lower limb reconstruction*[</w:t>
            </w:r>
            <w:proofErr w:type="spellStart"/>
            <w:r w:rsidRPr="00BE30E4">
              <w:rPr>
                <w:rFonts w:ascii="Times New Roman" w:eastAsia="Calibri" w:hAnsi="Times New Roman" w:cs="Times New Roman"/>
                <w:lang w:val="en-US"/>
              </w:rPr>
              <w:t>ti</w:t>
            </w:r>
            <w:proofErr w:type="spellEnd"/>
            <w:r w:rsidRPr="00BE30E4">
              <w:rPr>
                <w:rFonts w:ascii="Times New Roman" w:eastAsia="Calibri" w:hAnsi="Times New Roman" w:cs="Times New Roman"/>
                <w:lang w:val="en-US"/>
              </w:rPr>
              <w:t>] OR lower limb replacement*[</w:t>
            </w:r>
            <w:proofErr w:type="spellStart"/>
            <w:r w:rsidRPr="00BE30E4">
              <w:rPr>
                <w:rFonts w:ascii="Times New Roman" w:eastAsia="Calibri" w:hAnsi="Times New Roman" w:cs="Times New Roman"/>
                <w:lang w:val="en-US"/>
              </w:rPr>
              <w:t>ti</w:t>
            </w:r>
            <w:proofErr w:type="spellEnd"/>
            <w:r w:rsidRPr="00BE30E4">
              <w:rPr>
                <w:rFonts w:ascii="Times New Roman" w:eastAsia="Calibri" w:hAnsi="Times New Roman" w:cs="Times New Roman"/>
                <w:lang w:val="en-US"/>
              </w:rPr>
              <w:t xml:space="preserve">] OR </w:t>
            </w:r>
            <w:proofErr w:type="spellStart"/>
            <w:r w:rsidRPr="00BE30E4">
              <w:rPr>
                <w:rFonts w:ascii="Times New Roman" w:eastAsia="Calibri" w:hAnsi="Times New Roman" w:cs="Times New Roman"/>
                <w:lang w:val="en-US"/>
              </w:rPr>
              <w:t>tha</w:t>
            </w:r>
            <w:proofErr w:type="spellEnd"/>
            <w:r w:rsidRPr="00BE30E4">
              <w:rPr>
                <w:rFonts w:ascii="Times New Roman" w:eastAsia="Calibri" w:hAnsi="Times New Roman" w:cs="Times New Roman"/>
                <w:lang w:val="en-US"/>
              </w:rPr>
              <w:t>[</w:t>
            </w:r>
            <w:proofErr w:type="spellStart"/>
            <w:r w:rsidRPr="00BE30E4">
              <w:rPr>
                <w:rFonts w:ascii="Times New Roman" w:eastAsia="Calibri" w:hAnsi="Times New Roman" w:cs="Times New Roman"/>
                <w:lang w:val="en-US"/>
              </w:rPr>
              <w:t>ti</w:t>
            </w:r>
            <w:proofErr w:type="spellEnd"/>
            <w:r w:rsidRPr="00BE30E4">
              <w:rPr>
                <w:rFonts w:ascii="Times New Roman" w:eastAsia="Calibri" w:hAnsi="Times New Roman" w:cs="Times New Roman"/>
                <w:lang w:val="en-US"/>
              </w:rPr>
              <w:t xml:space="preserve">] OR </w:t>
            </w:r>
            <w:proofErr w:type="spellStart"/>
            <w:r w:rsidRPr="00BE30E4">
              <w:rPr>
                <w:rFonts w:ascii="Times New Roman" w:eastAsia="Calibri" w:hAnsi="Times New Roman" w:cs="Times New Roman"/>
                <w:lang w:val="en-US"/>
              </w:rPr>
              <w:t>thr</w:t>
            </w:r>
            <w:proofErr w:type="spellEnd"/>
            <w:r w:rsidRPr="00BE30E4">
              <w:rPr>
                <w:rFonts w:ascii="Times New Roman" w:eastAsia="Calibri" w:hAnsi="Times New Roman" w:cs="Times New Roman"/>
                <w:lang w:val="en-US"/>
              </w:rPr>
              <w:t>[</w:t>
            </w:r>
            <w:proofErr w:type="spellStart"/>
            <w:r w:rsidRPr="00BE30E4">
              <w:rPr>
                <w:rFonts w:ascii="Times New Roman" w:eastAsia="Calibri" w:hAnsi="Times New Roman" w:cs="Times New Roman"/>
                <w:lang w:val="en-US"/>
              </w:rPr>
              <w:t>ti</w:t>
            </w:r>
            <w:proofErr w:type="spellEnd"/>
            <w:r w:rsidRPr="00BE30E4">
              <w:rPr>
                <w:rFonts w:ascii="Times New Roman" w:eastAsia="Calibri" w:hAnsi="Times New Roman" w:cs="Times New Roman"/>
                <w:lang w:val="en-US"/>
              </w:rPr>
              <w:t xml:space="preserve">] OR </w:t>
            </w:r>
            <w:proofErr w:type="spellStart"/>
            <w:r w:rsidRPr="00BE30E4">
              <w:rPr>
                <w:rFonts w:ascii="Times New Roman" w:eastAsia="Calibri" w:hAnsi="Times New Roman" w:cs="Times New Roman"/>
                <w:lang w:val="en-US"/>
              </w:rPr>
              <w:t>tka</w:t>
            </w:r>
            <w:proofErr w:type="spellEnd"/>
            <w:r w:rsidRPr="00BE30E4">
              <w:rPr>
                <w:rFonts w:ascii="Times New Roman" w:eastAsia="Calibri" w:hAnsi="Times New Roman" w:cs="Times New Roman"/>
                <w:lang w:val="en-US"/>
              </w:rPr>
              <w:t>[</w:t>
            </w:r>
            <w:proofErr w:type="spellStart"/>
            <w:r w:rsidRPr="00BE30E4">
              <w:rPr>
                <w:rFonts w:ascii="Times New Roman" w:eastAsia="Calibri" w:hAnsi="Times New Roman" w:cs="Times New Roman"/>
                <w:lang w:val="en-US"/>
              </w:rPr>
              <w:t>ti</w:t>
            </w:r>
            <w:proofErr w:type="spellEnd"/>
            <w:r w:rsidRPr="00BE30E4">
              <w:rPr>
                <w:rFonts w:ascii="Times New Roman" w:eastAsia="Calibri" w:hAnsi="Times New Roman" w:cs="Times New Roman"/>
                <w:lang w:val="en-US"/>
              </w:rPr>
              <w:t xml:space="preserve">] OR </w:t>
            </w:r>
            <w:proofErr w:type="spellStart"/>
            <w:r w:rsidRPr="00BE30E4">
              <w:rPr>
                <w:rFonts w:ascii="Times New Roman" w:eastAsia="Calibri" w:hAnsi="Times New Roman" w:cs="Times New Roman"/>
                <w:lang w:val="en-US"/>
              </w:rPr>
              <w:t>tkr</w:t>
            </w:r>
            <w:proofErr w:type="spellEnd"/>
            <w:r w:rsidRPr="00BE30E4">
              <w:rPr>
                <w:rFonts w:ascii="Times New Roman" w:eastAsia="Calibri" w:hAnsi="Times New Roman" w:cs="Times New Roman"/>
                <w:lang w:val="en-US"/>
              </w:rPr>
              <w:t>[</w:t>
            </w:r>
            <w:proofErr w:type="spellStart"/>
            <w:r w:rsidRPr="00BE30E4">
              <w:rPr>
                <w:rFonts w:ascii="Times New Roman" w:eastAsia="Calibri" w:hAnsi="Times New Roman" w:cs="Times New Roman"/>
                <w:lang w:val="en-US"/>
              </w:rPr>
              <w:t>ti</w:t>
            </w:r>
            <w:proofErr w:type="spellEnd"/>
            <w:r w:rsidRPr="00BE30E4">
              <w:rPr>
                <w:rFonts w:ascii="Times New Roman" w:eastAsia="Calibri" w:hAnsi="Times New Roman" w:cs="Times New Roman"/>
                <w:lang w:val="en-US"/>
              </w:rPr>
              <w:t xml:space="preserve">] OR </w:t>
            </w:r>
            <w:proofErr w:type="spellStart"/>
            <w:r w:rsidRPr="00BE30E4">
              <w:rPr>
                <w:rFonts w:ascii="Times New Roman" w:eastAsia="Calibri" w:hAnsi="Times New Roman" w:cs="Times New Roman"/>
                <w:lang w:val="en-US"/>
              </w:rPr>
              <w:t>tjr</w:t>
            </w:r>
            <w:proofErr w:type="spellEnd"/>
            <w:r w:rsidRPr="00BE30E4">
              <w:rPr>
                <w:rFonts w:ascii="Times New Roman" w:eastAsia="Calibri" w:hAnsi="Times New Roman" w:cs="Times New Roman"/>
                <w:lang w:val="en-US"/>
              </w:rPr>
              <w:t>[</w:t>
            </w:r>
            <w:proofErr w:type="spellStart"/>
            <w:r w:rsidRPr="00BE30E4">
              <w:rPr>
                <w:rFonts w:ascii="Times New Roman" w:eastAsia="Calibri" w:hAnsi="Times New Roman" w:cs="Times New Roman"/>
                <w:lang w:val="en-US"/>
              </w:rPr>
              <w:t>ti</w:t>
            </w:r>
            <w:proofErr w:type="spellEnd"/>
            <w:r w:rsidRPr="00BE30E4">
              <w:rPr>
                <w:rFonts w:ascii="Times New Roman" w:eastAsia="Calibri" w:hAnsi="Times New Roman" w:cs="Times New Roman"/>
                <w:lang w:val="en-US"/>
              </w:rPr>
              <w:t xml:space="preserve">] OR </w:t>
            </w:r>
            <w:proofErr w:type="spellStart"/>
            <w:r w:rsidRPr="00BE30E4">
              <w:rPr>
                <w:rFonts w:ascii="Times New Roman" w:eastAsia="Calibri" w:hAnsi="Times New Roman" w:cs="Times New Roman"/>
                <w:lang w:val="en-US"/>
              </w:rPr>
              <w:t>tja</w:t>
            </w:r>
            <w:proofErr w:type="spellEnd"/>
            <w:r w:rsidRPr="00BE30E4">
              <w:rPr>
                <w:rFonts w:ascii="Times New Roman" w:eastAsia="Calibri" w:hAnsi="Times New Roman" w:cs="Times New Roman"/>
                <w:lang w:val="en-US"/>
              </w:rPr>
              <w:t>[</w:t>
            </w:r>
            <w:proofErr w:type="spellStart"/>
            <w:r w:rsidRPr="00BE30E4">
              <w:rPr>
                <w:rFonts w:ascii="Times New Roman" w:eastAsia="Calibri" w:hAnsi="Times New Roman" w:cs="Times New Roman"/>
                <w:lang w:val="en-US"/>
              </w:rPr>
              <w:t>ti</w:t>
            </w:r>
            <w:proofErr w:type="spellEnd"/>
            <w:r w:rsidRPr="00BE30E4">
              <w:rPr>
                <w:rFonts w:ascii="Times New Roman" w:eastAsia="Calibri" w:hAnsi="Times New Roman" w:cs="Times New Roman"/>
                <w:lang w:val="en-US"/>
              </w:rPr>
              <w:t>]) AND ("Sports"[Mesh] OR sport*[</w:t>
            </w:r>
            <w:proofErr w:type="spellStart"/>
            <w:r w:rsidRPr="00BE30E4">
              <w:rPr>
                <w:rFonts w:ascii="Times New Roman" w:eastAsia="Calibri" w:hAnsi="Times New Roman" w:cs="Times New Roman"/>
                <w:lang w:val="en-US"/>
              </w:rPr>
              <w:t>ti</w:t>
            </w:r>
            <w:proofErr w:type="spellEnd"/>
            <w:r w:rsidRPr="00BE30E4">
              <w:rPr>
                <w:rFonts w:ascii="Times New Roman" w:eastAsia="Calibri" w:hAnsi="Times New Roman" w:cs="Times New Roman"/>
                <w:lang w:val="en-US"/>
              </w:rPr>
              <w:t xml:space="preserve">] OR </w:t>
            </w:r>
            <w:proofErr w:type="spellStart"/>
            <w:r w:rsidRPr="00BE30E4">
              <w:rPr>
                <w:rFonts w:ascii="Times New Roman" w:eastAsia="Calibri" w:hAnsi="Times New Roman" w:cs="Times New Roman"/>
                <w:lang w:val="en-US"/>
              </w:rPr>
              <w:t>activ</w:t>
            </w:r>
            <w:proofErr w:type="spellEnd"/>
            <w:r w:rsidRPr="00BE30E4">
              <w:rPr>
                <w:rFonts w:ascii="Times New Roman" w:eastAsia="Calibri" w:hAnsi="Times New Roman" w:cs="Times New Roman"/>
                <w:lang w:val="en-US"/>
              </w:rPr>
              <w:t>*[</w:t>
            </w:r>
            <w:proofErr w:type="spellStart"/>
            <w:r w:rsidRPr="00BE30E4">
              <w:rPr>
                <w:rFonts w:ascii="Times New Roman" w:eastAsia="Calibri" w:hAnsi="Times New Roman" w:cs="Times New Roman"/>
                <w:lang w:val="en-US"/>
              </w:rPr>
              <w:t>ti</w:t>
            </w:r>
            <w:proofErr w:type="spellEnd"/>
            <w:r w:rsidRPr="00BE30E4">
              <w:rPr>
                <w:rFonts w:ascii="Times New Roman" w:eastAsia="Calibri" w:hAnsi="Times New Roman" w:cs="Times New Roman"/>
                <w:lang w:val="en-US"/>
              </w:rPr>
              <w:t xml:space="preserve">] OR </w:t>
            </w:r>
            <w:proofErr w:type="spellStart"/>
            <w:r w:rsidRPr="00BE30E4">
              <w:rPr>
                <w:rFonts w:ascii="Times New Roman" w:eastAsia="Calibri" w:hAnsi="Times New Roman" w:cs="Times New Roman"/>
                <w:lang w:val="en-US"/>
              </w:rPr>
              <w:t>inactiv</w:t>
            </w:r>
            <w:proofErr w:type="spellEnd"/>
            <w:r w:rsidRPr="00BE30E4">
              <w:rPr>
                <w:rFonts w:ascii="Times New Roman" w:eastAsia="Calibri" w:hAnsi="Times New Roman" w:cs="Times New Roman"/>
                <w:lang w:val="en-US"/>
              </w:rPr>
              <w:t>*[</w:t>
            </w:r>
            <w:proofErr w:type="spellStart"/>
            <w:r w:rsidRPr="00BE30E4">
              <w:rPr>
                <w:rFonts w:ascii="Times New Roman" w:eastAsia="Calibri" w:hAnsi="Times New Roman" w:cs="Times New Roman"/>
                <w:lang w:val="en-US"/>
              </w:rPr>
              <w:t>ti</w:t>
            </w:r>
            <w:proofErr w:type="spellEnd"/>
            <w:r w:rsidRPr="00BE30E4">
              <w:rPr>
                <w:rFonts w:ascii="Times New Roman" w:eastAsia="Calibri" w:hAnsi="Times New Roman" w:cs="Times New Roman"/>
                <w:lang w:val="en-US"/>
              </w:rPr>
              <w:t>] OR "Exercise" OR exercise*[</w:t>
            </w:r>
            <w:proofErr w:type="spellStart"/>
            <w:r w:rsidRPr="00BE30E4">
              <w:rPr>
                <w:rFonts w:ascii="Times New Roman" w:eastAsia="Calibri" w:hAnsi="Times New Roman" w:cs="Times New Roman"/>
                <w:lang w:val="en-US"/>
              </w:rPr>
              <w:t>ti</w:t>
            </w:r>
            <w:proofErr w:type="spellEnd"/>
            <w:r w:rsidRPr="00BE30E4">
              <w:rPr>
                <w:rFonts w:ascii="Times New Roman" w:eastAsia="Calibri" w:hAnsi="Times New Roman" w:cs="Times New Roman"/>
                <w:lang w:val="en-US"/>
              </w:rPr>
              <w:t>] OR "Motor Activity"[</w:t>
            </w:r>
            <w:proofErr w:type="spellStart"/>
            <w:r w:rsidRPr="00BE30E4">
              <w:rPr>
                <w:rFonts w:ascii="Times New Roman" w:eastAsia="Calibri" w:hAnsi="Times New Roman" w:cs="Times New Roman"/>
                <w:lang w:val="en-US"/>
              </w:rPr>
              <w:t>Mesh:NoExp</w:t>
            </w:r>
            <w:proofErr w:type="spellEnd"/>
            <w:r w:rsidRPr="00BE30E4">
              <w:rPr>
                <w:rFonts w:ascii="Times New Roman" w:eastAsia="Calibri" w:hAnsi="Times New Roman" w:cs="Times New Roman"/>
                <w:lang w:val="en-US"/>
              </w:rPr>
              <w:t>] OR "Life Style"[Mesh] OR life style*[</w:t>
            </w:r>
            <w:proofErr w:type="spellStart"/>
            <w:r w:rsidRPr="00BE30E4">
              <w:rPr>
                <w:rFonts w:ascii="Times New Roman" w:eastAsia="Calibri" w:hAnsi="Times New Roman" w:cs="Times New Roman"/>
                <w:lang w:val="en-US"/>
              </w:rPr>
              <w:t>ti</w:t>
            </w:r>
            <w:proofErr w:type="spellEnd"/>
            <w:r w:rsidRPr="00BE30E4">
              <w:rPr>
                <w:rFonts w:ascii="Times New Roman" w:eastAsia="Calibri" w:hAnsi="Times New Roman" w:cs="Times New Roman"/>
                <w:lang w:val="en-US"/>
              </w:rPr>
              <w:t>] OR physical fitness[</w:t>
            </w:r>
            <w:proofErr w:type="spellStart"/>
            <w:r w:rsidRPr="00BE30E4">
              <w:rPr>
                <w:rFonts w:ascii="Times New Roman" w:eastAsia="Calibri" w:hAnsi="Times New Roman" w:cs="Times New Roman"/>
                <w:lang w:val="en-US"/>
              </w:rPr>
              <w:t>ti</w:t>
            </w:r>
            <w:proofErr w:type="spellEnd"/>
            <w:r w:rsidRPr="00BE30E4">
              <w:rPr>
                <w:rFonts w:ascii="Times New Roman" w:eastAsia="Calibri" w:hAnsi="Times New Roman" w:cs="Times New Roman"/>
                <w:lang w:val="en-US"/>
              </w:rPr>
              <w:t>] OR lifestyle*[</w:t>
            </w:r>
            <w:proofErr w:type="spellStart"/>
            <w:r w:rsidRPr="00BE30E4">
              <w:rPr>
                <w:rFonts w:ascii="Times New Roman" w:eastAsia="Calibri" w:hAnsi="Times New Roman" w:cs="Times New Roman"/>
                <w:lang w:val="en-US"/>
              </w:rPr>
              <w:t>ti</w:t>
            </w:r>
            <w:proofErr w:type="spellEnd"/>
            <w:r w:rsidRPr="00BE30E4">
              <w:rPr>
                <w:rFonts w:ascii="Times New Roman" w:eastAsia="Calibri" w:hAnsi="Times New Roman" w:cs="Times New Roman"/>
                <w:lang w:val="en-US"/>
              </w:rPr>
              <w:t>] OR pa[</w:t>
            </w:r>
            <w:proofErr w:type="spellStart"/>
            <w:r w:rsidRPr="00BE30E4">
              <w:rPr>
                <w:rFonts w:ascii="Times New Roman" w:eastAsia="Calibri" w:hAnsi="Times New Roman" w:cs="Times New Roman"/>
                <w:lang w:val="en-US"/>
              </w:rPr>
              <w:t>ti</w:t>
            </w:r>
            <w:proofErr w:type="spellEnd"/>
            <w:r w:rsidRPr="00BE30E4">
              <w:rPr>
                <w:rFonts w:ascii="Times New Roman" w:eastAsia="Calibri" w:hAnsi="Times New Roman" w:cs="Times New Roman"/>
                <w:lang w:val="en-US"/>
              </w:rPr>
              <w:t>] OR leisure[</w:t>
            </w:r>
            <w:proofErr w:type="spellStart"/>
            <w:r w:rsidRPr="00BE30E4">
              <w:rPr>
                <w:rFonts w:ascii="Times New Roman" w:eastAsia="Calibri" w:hAnsi="Times New Roman" w:cs="Times New Roman"/>
                <w:lang w:val="en-US"/>
              </w:rPr>
              <w:t>ti</w:t>
            </w:r>
            <w:proofErr w:type="spellEnd"/>
            <w:r w:rsidRPr="00BE30E4">
              <w:rPr>
                <w:rFonts w:ascii="Times New Roman" w:eastAsia="Calibri" w:hAnsi="Times New Roman" w:cs="Times New Roman"/>
                <w:lang w:val="en-US"/>
              </w:rPr>
              <w:t xml:space="preserve">] OR </w:t>
            </w:r>
            <w:proofErr w:type="spellStart"/>
            <w:r w:rsidRPr="00BE30E4">
              <w:rPr>
                <w:rFonts w:ascii="Times New Roman" w:eastAsia="Calibri" w:hAnsi="Times New Roman" w:cs="Times New Roman"/>
                <w:lang w:val="en-US"/>
              </w:rPr>
              <w:t>sedentar</w:t>
            </w:r>
            <w:proofErr w:type="spellEnd"/>
            <w:r w:rsidRPr="00BE30E4">
              <w:rPr>
                <w:rFonts w:ascii="Times New Roman" w:eastAsia="Calibri" w:hAnsi="Times New Roman" w:cs="Times New Roman"/>
                <w:lang w:val="en-US"/>
              </w:rPr>
              <w:t>*[</w:t>
            </w:r>
            <w:proofErr w:type="spellStart"/>
            <w:r w:rsidRPr="00BE30E4">
              <w:rPr>
                <w:rFonts w:ascii="Times New Roman" w:eastAsia="Calibri" w:hAnsi="Times New Roman" w:cs="Times New Roman"/>
                <w:lang w:val="en-US"/>
              </w:rPr>
              <w:t>ti</w:t>
            </w:r>
            <w:proofErr w:type="spellEnd"/>
            <w:r w:rsidRPr="00BE30E4">
              <w:rPr>
                <w:rFonts w:ascii="Times New Roman" w:eastAsia="Calibri" w:hAnsi="Times New Roman" w:cs="Times New Roman"/>
                <w:lang w:val="en-US"/>
              </w:rPr>
              <w:t xml:space="preserve">] OR </w:t>
            </w:r>
            <w:proofErr w:type="spellStart"/>
            <w:r w:rsidRPr="00BE30E4">
              <w:rPr>
                <w:rFonts w:ascii="Times New Roman" w:eastAsia="Calibri" w:hAnsi="Times New Roman" w:cs="Times New Roman"/>
                <w:lang w:val="en-US"/>
              </w:rPr>
              <w:t>behav</w:t>
            </w:r>
            <w:proofErr w:type="spellEnd"/>
            <w:r w:rsidRPr="00BE30E4">
              <w:rPr>
                <w:rFonts w:ascii="Times New Roman" w:eastAsia="Calibri" w:hAnsi="Times New Roman" w:cs="Times New Roman"/>
                <w:lang w:val="en-US"/>
              </w:rPr>
              <w:t>*[</w:t>
            </w:r>
            <w:proofErr w:type="spellStart"/>
            <w:r w:rsidRPr="00BE30E4">
              <w:rPr>
                <w:rFonts w:ascii="Times New Roman" w:eastAsia="Calibri" w:hAnsi="Times New Roman" w:cs="Times New Roman"/>
                <w:lang w:val="en-US"/>
              </w:rPr>
              <w:t>ti</w:t>
            </w:r>
            <w:proofErr w:type="spellEnd"/>
            <w:r w:rsidRPr="00BE30E4">
              <w:rPr>
                <w:rFonts w:ascii="Times New Roman" w:eastAsia="Calibri" w:hAnsi="Times New Roman" w:cs="Times New Roman"/>
                <w:lang w:val="en-US"/>
              </w:rPr>
              <w:t>])</w:t>
            </w:r>
          </w:p>
          <w:p w14:paraId="78DD2735" w14:textId="77777777" w:rsidR="00976FEB" w:rsidRPr="00BE30E4" w:rsidRDefault="00113C98" w:rsidP="00113C98">
            <w:pPr>
              <w:tabs>
                <w:tab w:val="left" w:pos="439"/>
              </w:tabs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E30E4">
              <w:rPr>
                <w:rFonts w:ascii="Times New Roman" w:eastAsia="Calibri" w:hAnsi="Times New Roman" w:cs="Times New Roman"/>
                <w:lang w:val="en-US"/>
              </w:rPr>
              <w:tab/>
            </w:r>
          </w:p>
          <w:p w14:paraId="57360BF9" w14:textId="77777777" w:rsidR="00976FEB" w:rsidRPr="00BE30E4" w:rsidRDefault="00976FEB" w:rsidP="00A629A0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E30E4">
              <w:rPr>
                <w:rFonts w:ascii="Times New Roman" w:eastAsia="Calibri" w:hAnsi="Times New Roman" w:cs="Times New Roman"/>
                <w:lang w:val="en-US"/>
              </w:rPr>
              <w:t xml:space="preserve">('knee replacement'/exp OR 'hip replacement'/exp OR 'hip </w:t>
            </w:r>
            <w:proofErr w:type="spellStart"/>
            <w:r w:rsidRPr="00BE30E4">
              <w:rPr>
                <w:rFonts w:ascii="Times New Roman" w:eastAsia="Calibri" w:hAnsi="Times New Roman" w:cs="Times New Roman"/>
                <w:lang w:val="en-US"/>
              </w:rPr>
              <w:t>arthroplast</w:t>
            </w:r>
            <w:proofErr w:type="spellEnd"/>
            <w:r w:rsidRPr="00BE30E4">
              <w:rPr>
                <w:rFonts w:ascii="Times New Roman" w:eastAsia="Calibri" w:hAnsi="Times New Roman" w:cs="Times New Roman"/>
                <w:lang w:val="en-US"/>
              </w:rPr>
              <w:t>*':</w:t>
            </w:r>
            <w:proofErr w:type="spellStart"/>
            <w:r w:rsidRPr="00BE30E4">
              <w:rPr>
                <w:rFonts w:ascii="Times New Roman" w:eastAsia="Calibri" w:hAnsi="Times New Roman" w:cs="Times New Roman"/>
                <w:lang w:val="en-US"/>
              </w:rPr>
              <w:t>ti</w:t>
            </w:r>
            <w:proofErr w:type="spellEnd"/>
            <w:r w:rsidRPr="00BE30E4">
              <w:rPr>
                <w:rFonts w:ascii="Times New Roman" w:eastAsia="Calibri" w:hAnsi="Times New Roman" w:cs="Times New Roman"/>
                <w:lang w:val="en-US"/>
              </w:rPr>
              <w:t xml:space="preserve"> OR 'hip replacement*':</w:t>
            </w:r>
            <w:proofErr w:type="spellStart"/>
            <w:r w:rsidRPr="00BE30E4">
              <w:rPr>
                <w:rFonts w:ascii="Times New Roman" w:eastAsia="Calibri" w:hAnsi="Times New Roman" w:cs="Times New Roman"/>
                <w:lang w:val="en-US"/>
              </w:rPr>
              <w:t>ti</w:t>
            </w:r>
            <w:proofErr w:type="spellEnd"/>
            <w:r w:rsidRPr="00BE30E4">
              <w:rPr>
                <w:rFonts w:ascii="Times New Roman" w:eastAsia="Calibri" w:hAnsi="Times New Roman" w:cs="Times New Roman"/>
                <w:lang w:val="en-US"/>
              </w:rPr>
              <w:t xml:space="preserve"> OR 'hip reconstruction*':</w:t>
            </w:r>
            <w:proofErr w:type="spellStart"/>
            <w:r w:rsidRPr="00BE30E4">
              <w:rPr>
                <w:rFonts w:ascii="Times New Roman" w:eastAsia="Calibri" w:hAnsi="Times New Roman" w:cs="Times New Roman"/>
                <w:lang w:val="en-US"/>
              </w:rPr>
              <w:t>ti</w:t>
            </w:r>
            <w:proofErr w:type="spellEnd"/>
            <w:r w:rsidRPr="00BE30E4">
              <w:rPr>
                <w:rFonts w:ascii="Times New Roman" w:eastAsia="Calibri" w:hAnsi="Times New Roman" w:cs="Times New Roman"/>
                <w:lang w:val="en-US"/>
              </w:rPr>
              <w:t xml:space="preserve"> OR 'knee </w:t>
            </w:r>
            <w:proofErr w:type="spellStart"/>
            <w:r w:rsidRPr="00BE30E4">
              <w:rPr>
                <w:rFonts w:ascii="Times New Roman" w:eastAsia="Calibri" w:hAnsi="Times New Roman" w:cs="Times New Roman"/>
                <w:lang w:val="en-US"/>
              </w:rPr>
              <w:t>arthroplast</w:t>
            </w:r>
            <w:proofErr w:type="spellEnd"/>
            <w:r w:rsidRPr="00BE30E4">
              <w:rPr>
                <w:rFonts w:ascii="Times New Roman" w:eastAsia="Calibri" w:hAnsi="Times New Roman" w:cs="Times New Roman"/>
                <w:lang w:val="en-US"/>
              </w:rPr>
              <w:t>*':</w:t>
            </w:r>
            <w:proofErr w:type="spellStart"/>
            <w:r w:rsidRPr="00BE30E4">
              <w:rPr>
                <w:rFonts w:ascii="Times New Roman" w:eastAsia="Calibri" w:hAnsi="Times New Roman" w:cs="Times New Roman"/>
                <w:lang w:val="en-US"/>
              </w:rPr>
              <w:t>ti</w:t>
            </w:r>
            <w:proofErr w:type="spellEnd"/>
            <w:r w:rsidRPr="00BE30E4">
              <w:rPr>
                <w:rFonts w:ascii="Times New Roman" w:eastAsia="Calibri" w:hAnsi="Times New Roman" w:cs="Times New Roman"/>
                <w:lang w:val="en-US"/>
              </w:rPr>
              <w:t xml:space="preserve"> OR 'knee replacement*':</w:t>
            </w:r>
            <w:proofErr w:type="spellStart"/>
            <w:r w:rsidRPr="00BE30E4">
              <w:rPr>
                <w:rFonts w:ascii="Times New Roman" w:eastAsia="Calibri" w:hAnsi="Times New Roman" w:cs="Times New Roman"/>
                <w:lang w:val="en-US"/>
              </w:rPr>
              <w:t>ti</w:t>
            </w:r>
            <w:proofErr w:type="spellEnd"/>
            <w:r w:rsidRPr="00BE30E4">
              <w:rPr>
                <w:rFonts w:ascii="Times New Roman" w:eastAsia="Calibri" w:hAnsi="Times New Roman" w:cs="Times New Roman"/>
                <w:lang w:val="en-US"/>
              </w:rPr>
              <w:t xml:space="preserve"> OR 'knee reconstruction':</w:t>
            </w:r>
            <w:proofErr w:type="spellStart"/>
            <w:r w:rsidRPr="00BE30E4">
              <w:rPr>
                <w:rFonts w:ascii="Times New Roman" w:eastAsia="Calibri" w:hAnsi="Times New Roman" w:cs="Times New Roman"/>
                <w:lang w:val="en-US"/>
              </w:rPr>
              <w:t>ti</w:t>
            </w:r>
            <w:proofErr w:type="spellEnd"/>
            <w:r w:rsidRPr="00BE30E4">
              <w:rPr>
                <w:rFonts w:ascii="Times New Roman" w:eastAsia="Calibri" w:hAnsi="Times New Roman" w:cs="Times New Roman"/>
                <w:lang w:val="en-US"/>
              </w:rPr>
              <w:t xml:space="preserve"> OR 'total joint </w:t>
            </w:r>
            <w:proofErr w:type="spellStart"/>
            <w:r w:rsidRPr="00BE30E4">
              <w:rPr>
                <w:rFonts w:ascii="Times New Roman" w:eastAsia="Calibri" w:hAnsi="Times New Roman" w:cs="Times New Roman"/>
                <w:lang w:val="en-US"/>
              </w:rPr>
              <w:t>arthroplast</w:t>
            </w:r>
            <w:proofErr w:type="spellEnd"/>
            <w:r w:rsidRPr="00BE30E4">
              <w:rPr>
                <w:rFonts w:ascii="Times New Roman" w:eastAsia="Calibri" w:hAnsi="Times New Roman" w:cs="Times New Roman"/>
                <w:lang w:val="en-US"/>
              </w:rPr>
              <w:t>*':</w:t>
            </w:r>
            <w:proofErr w:type="spellStart"/>
            <w:r w:rsidRPr="00BE30E4">
              <w:rPr>
                <w:rFonts w:ascii="Times New Roman" w:eastAsia="Calibri" w:hAnsi="Times New Roman" w:cs="Times New Roman"/>
                <w:lang w:val="en-US"/>
              </w:rPr>
              <w:t>ti</w:t>
            </w:r>
            <w:proofErr w:type="spellEnd"/>
            <w:r w:rsidRPr="00BE30E4">
              <w:rPr>
                <w:rFonts w:ascii="Times New Roman" w:eastAsia="Calibri" w:hAnsi="Times New Roman" w:cs="Times New Roman"/>
                <w:lang w:val="en-US"/>
              </w:rPr>
              <w:t xml:space="preserve"> OR 'total joint replacement':</w:t>
            </w:r>
            <w:proofErr w:type="spellStart"/>
            <w:r w:rsidRPr="00BE30E4">
              <w:rPr>
                <w:rFonts w:ascii="Times New Roman" w:eastAsia="Calibri" w:hAnsi="Times New Roman" w:cs="Times New Roman"/>
                <w:lang w:val="en-US"/>
              </w:rPr>
              <w:t>ti</w:t>
            </w:r>
            <w:proofErr w:type="spellEnd"/>
            <w:r w:rsidRPr="00BE30E4">
              <w:rPr>
                <w:rFonts w:ascii="Times New Roman" w:eastAsia="Calibri" w:hAnsi="Times New Roman" w:cs="Times New Roman"/>
                <w:lang w:val="en-US"/>
              </w:rPr>
              <w:t xml:space="preserve"> OR 'total joint reconstruction*':</w:t>
            </w:r>
            <w:proofErr w:type="spellStart"/>
            <w:r w:rsidRPr="00BE30E4">
              <w:rPr>
                <w:rFonts w:ascii="Times New Roman" w:eastAsia="Calibri" w:hAnsi="Times New Roman" w:cs="Times New Roman"/>
                <w:lang w:val="en-US"/>
              </w:rPr>
              <w:t>ti</w:t>
            </w:r>
            <w:proofErr w:type="spellEnd"/>
            <w:r w:rsidRPr="00BE30E4">
              <w:rPr>
                <w:rFonts w:ascii="Times New Roman" w:eastAsia="Calibri" w:hAnsi="Times New Roman" w:cs="Times New Roman"/>
                <w:lang w:val="en-US"/>
              </w:rPr>
              <w:t xml:space="preserve"> OR 'lower limb </w:t>
            </w:r>
            <w:proofErr w:type="spellStart"/>
            <w:r w:rsidRPr="00BE30E4">
              <w:rPr>
                <w:rFonts w:ascii="Times New Roman" w:eastAsia="Calibri" w:hAnsi="Times New Roman" w:cs="Times New Roman"/>
                <w:lang w:val="en-US"/>
              </w:rPr>
              <w:t>arthroplast</w:t>
            </w:r>
            <w:proofErr w:type="spellEnd"/>
            <w:r w:rsidRPr="00BE30E4">
              <w:rPr>
                <w:rFonts w:ascii="Times New Roman" w:eastAsia="Calibri" w:hAnsi="Times New Roman" w:cs="Times New Roman"/>
                <w:lang w:val="en-US"/>
              </w:rPr>
              <w:t>*':</w:t>
            </w:r>
            <w:proofErr w:type="spellStart"/>
            <w:r w:rsidRPr="00BE30E4">
              <w:rPr>
                <w:rFonts w:ascii="Times New Roman" w:eastAsia="Calibri" w:hAnsi="Times New Roman" w:cs="Times New Roman"/>
                <w:lang w:val="en-US"/>
              </w:rPr>
              <w:t>ti</w:t>
            </w:r>
            <w:proofErr w:type="spellEnd"/>
            <w:r w:rsidRPr="00BE30E4">
              <w:rPr>
                <w:rFonts w:ascii="Times New Roman" w:eastAsia="Calibri" w:hAnsi="Times New Roman" w:cs="Times New Roman"/>
                <w:lang w:val="en-US"/>
              </w:rPr>
              <w:t xml:space="preserve"> OR 'lower limb replacement*':</w:t>
            </w:r>
            <w:proofErr w:type="spellStart"/>
            <w:r w:rsidRPr="00BE30E4">
              <w:rPr>
                <w:rFonts w:ascii="Times New Roman" w:eastAsia="Calibri" w:hAnsi="Times New Roman" w:cs="Times New Roman"/>
                <w:lang w:val="en-US"/>
              </w:rPr>
              <w:t>ti</w:t>
            </w:r>
            <w:proofErr w:type="spellEnd"/>
            <w:r w:rsidRPr="00BE30E4">
              <w:rPr>
                <w:rFonts w:ascii="Times New Roman" w:eastAsia="Calibri" w:hAnsi="Times New Roman" w:cs="Times New Roman"/>
                <w:lang w:val="en-US"/>
              </w:rPr>
              <w:t xml:space="preserve"> OR 'lower limb reconstruction*':</w:t>
            </w:r>
            <w:proofErr w:type="spellStart"/>
            <w:r w:rsidRPr="00BE30E4">
              <w:rPr>
                <w:rFonts w:ascii="Times New Roman" w:eastAsia="Calibri" w:hAnsi="Times New Roman" w:cs="Times New Roman"/>
                <w:lang w:val="en-US"/>
              </w:rPr>
              <w:t>ti</w:t>
            </w:r>
            <w:proofErr w:type="spellEnd"/>
            <w:r w:rsidRPr="00BE30E4">
              <w:rPr>
                <w:rFonts w:ascii="Times New Roman" w:eastAsia="Calibri" w:hAnsi="Times New Roman" w:cs="Times New Roman"/>
                <w:lang w:val="en-US"/>
              </w:rPr>
              <w:t xml:space="preserve"> OR '</w:t>
            </w:r>
            <w:proofErr w:type="spellStart"/>
            <w:r w:rsidRPr="00BE30E4">
              <w:rPr>
                <w:rFonts w:ascii="Times New Roman" w:eastAsia="Calibri" w:hAnsi="Times New Roman" w:cs="Times New Roman"/>
                <w:lang w:val="en-US"/>
              </w:rPr>
              <w:t>tha</w:t>
            </w:r>
            <w:proofErr w:type="spellEnd"/>
            <w:r w:rsidRPr="00BE30E4">
              <w:rPr>
                <w:rFonts w:ascii="Times New Roman" w:eastAsia="Calibri" w:hAnsi="Times New Roman" w:cs="Times New Roman"/>
                <w:lang w:val="en-US"/>
              </w:rPr>
              <w:t>':</w:t>
            </w:r>
            <w:proofErr w:type="spellStart"/>
            <w:r w:rsidRPr="00BE30E4">
              <w:rPr>
                <w:rFonts w:ascii="Times New Roman" w:eastAsia="Calibri" w:hAnsi="Times New Roman" w:cs="Times New Roman"/>
                <w:lang w:val="en-US"/>
              </w:rPr>
              <w:t>ti</w:t>
            </w:r>
            <w:proofErr w:type="spellEnd"/>
            <w:r w:rsidRPr="00BE30E4">
              <w:rPr>
                <w:rFonts w:ascii="Times New Roman" w:eastAsia="Calibri" w:hAnsi="Times New Roman" w:cs="Times New Roman"/>
                <w:lang w:val="en-US"/>
              </w:rPr>
              <w:t xml:space="preserve"> OR '</w:t>
            </w:r>
            <w:proofErr w:type="spellStart"/>
            <w:r w:rsidRPr="00BE30E4">
              <w:rPr>
                <w:rFonts w:ascii="Times New Roman" w:eastAsia="Calibri" w:hAnsi="Times New Roman" w:cs="Times New Roman"/>
                <w:lang w:val="en-US"/>
              </w:rPr>
              <w:t>thr</w:t>
            </w:r>
            <w:proofErr w:type="spellEnd"/>
            <w:r w:rsidRPr="00BE30E4">
              <w:rPr>
                <w:rFonts w:ascii="Times New Roman" w:eastAsia="Calibri" w:hAnsi="Times New Roman" w:cs="Times New Roman"/>
                <w:lang w:val="en-US"/>
              </w:rPr>
              <w:t>':</w:t>
            </w:r>
            <w:proofErr w:type="spellStart"/>
            <w:r w:rsidRPr="00BE30E4">
              <w:rPr>
                <w:rFonts w:ascii="Times New Roman" w:eastAsia="Calibri" w:hAnsi="Times New Roman" w:cs="Times New Roman"/>
                <w:lang w:val="en-US"/>
              </w:rPr>
              <w:t>ti</w:t>
            </w:r>
            <w:proofErr w:type="spellEnd"/>
            <w:r w:rsidRPr="00BE30E4">
              <w:rPr>
                <w:rFonts w:ascii="Times New Roman" w:eastAsia="Calibri" w:hAnsi="Times New Roman" w:cs="Times New Roman"/>
                <w:lang w:val="en-US"/>
              </w:rPr>
              <w:t xml:space="preserve"> OR '</w:t>
            </w:r>
            <w:proofErr w:type="spellStart"/>
            <w:r w:rsidRPr="00BE30E4">
              <w:rPr>
                <w:rFonts w:ascii="Times New Roman" w:eastAsia="Calibri" w:hAnsi="Times New Roman" w:cs="Times New Roman"/>
                <w:lang w:val="en-US"/>
              </w:rPr>
              <w:t>tka</w:t>
            </w:r>
            <w:proofErr w:type="spellEnd"/>
            <w:r w:rsidRPr="00BE30E4">
              <w:rPr>
                <w:rFonts w:ascii="Times New Roman" w:eastAsia="Calibri" w:hAnsi="Times New Roman" w:cs="Times New Roman"/>
                <w:lang w:val="en-US"/>
              </w:rPr>
              <w:t>':</w:t>
            </w:r>
            <w:proofErr w:type="spellStart"/>
            <w:r w:rsidRPr="00BE30E4">
              <w:rPr>
                <w:rFonts w:ascii="Times New Roman" w:eastAsia="Calibri" w:hAnsi="Times New Roman" w:cs="Times New Roman"/>
                <w:lang w:val="en-US"/>
              </w:rPr>
              <w:t>ti</w:t>
            </w:r>
            <w:proofErr w:type="spellEnd"/>
            <w:r w:rsidRPr="00BE30E4">
              <w:rPr>
                <w:rFonts w:ascii="Times New Roman" w:eastAsia="Calibri" w:hAnsi="Times New Roman" w:cs="Times New Roman"/>
                <w:lang w:val="en-US"/>
              </w:rPr>
              <w:t xml:space="preserve"> OR '</w:t>
            </w:r>
            <w:proofErr w:type="spellStart"/>
            <w:r w:rsidRPr="00BE30E4">
              <w:rPr>
                <w:rFonts w:ascii="Times New Roman" w:eastAsia="Calibri" w:hAnsi="Times New Roman" w:cs="Times New Roman"/>
                <w:lang w:val="en-US"/>
              </w:rPr>
              <w:t>tkr</w:t>
            </w:r>
            <w:proofErr w:type="spellEnd"/>
            <w:r w:rsidRPr="00BE30E4">
              <w:rPr>
                <w:rFonts w:ascii="Times New Roman" w:eastAsia="Calibri" w:hAnsi="Times New Roman" w:cs="Times New Roman"/>
                <w:lang w:val="en-US"/>
              </w:rPr>
              <w:t>':</w:t>
            </w:r>
            <w:proofErr w:type="spellStart"/>
            <w:r w:rsidRPr="00BE30E4">
              <w:rPr>
                <w:rFonts w:ascii="Times New Roman" w:eastAsia="Calibri" w:hAnsi="Times New Roman" w:cs="Times New Roman"/>
                <w:lang w:val="en-US"/>
              </w:rPr>
              <w:t>ti</w:t>
            </w:r>
            <w:proofErr w:type="spellEnd"/>
            <w:r w:rsidRPr="00BE30E4">
              <w:rPr>
                <w:rFonts w:ascii="Times New Roman" w:eastAsia="Calibri" w:hAnsi="Times New Roman" w:cs="Times New Roman"/>
                <w:lang w:val="en-US"/>
              </w:rPr>
              <w:t xml:space="preserve"> OR '</w:t>
            </w:r>
            <w:proofErr w:type="spellStart"/>
            <w:r w:rsidRPr="00BE30E4">
              <w:rPr>
                <w:rFonts w:ascii="Times New Roman" w:eastAsia="Calibri" w:hAnsi="Times New Roman" w:cs="Times New Roman"/>
                <w:lang w:val="en-US"/>
              </w:rPr>
              <w:t>tjr</w:t>
            </w:r>
            <w:proofErr w:type="spellEnd"/>
            <w:r w:rsidRPr="00BE30E4">
              <w:rPr>
                <w:rFonts w:ascii="Times New Roman" w:eastAsia="Calibri" w:hAnsi="Times New Roman" w:cs="Times New Roman"/>
                <w:lang w:val="en-US"/>
              </w:rPr>
              <w:t>':</w:t>
            </w:r>
            <w:proofErr w:type="spellStart"/>
            <w:r w:rsidRPr="00BE30E4">
              <w:rPr>
                <w:rFonts w:ascii="Times New Roman" w:eastAsia="Calibri" w:hAnsi="Times New Roman" w:cs="Times New Roman"/>
                <w:lang w:val="en-US"/>
              </w:rPr>
              <w:t>ti</w:t>
            </w:r>
            <w:proofErr w:type="spellEnd"/>
            <w:r w:rsidRPr="00BE30E4">
              <w:rPr>
                <w:rFonts w:ascii="Times New Roman" w:eastAsia="Calibri" w:hAnsi="Times New Roman" w:cs="Times New Roman"/>
                <w:lang w:val="en-US"/>
              </w:rPr>
              <w:t xml:space="preserve"> OR '</w:t>
            </w:r>
            <w:proofErr w:type="spellStart"/>
            <w:r w:rsidRPr="00BE30E4">
              <w:rPr>
                <w:rFonts w:ascii="Times New Roman" w:eastAsia="Calibri" w:hAnsi="Times New Roman" w:cs="Times New Roman"/>
                <w:lang w:val="en-US"/>
              </w:rPr>
              <w:t>tja</w:t>
            </w:r>
            <w:proofErr w:type="spellEnd"/>
            <w:r w:rsidRPr="00BE30E4">
              <w:rPr>
                <w:rFonts w:ascii="Times New Roman" w:eastAsia="Calibri" w:hAnsi="Times New Roman" w:cs="Times New Roman"/>
                <w:lang w:val="en-US"/>
              </w:rPr>
              <w:t>':</w:t>
            </w:r>
            <w:proofErr w:type="spellStart"/>
            <w:r w:rsidRPr="00BE30E4">
              <w:rPr>
                <w:rFonts w:ascii="Times New Roman" w:eastAsia="Calibri" w:hAnsi="Times New Roman" w:cs="Times New Roman"/>
                <w:lang w:val="en-US"/>
              </w:rPr>
              <w:t>ti</w:t>
            </w:r>
            <w:proofErr w:type="spellEnd"/>
            <w:r w:rsidRPr="00BE30E4">
              <w:rPr>
                <w:rFonts w:ascii="Times New Roman" w:eastAsia="Calibri" w:hAnsi="Times New Roman" w:cs="Times New Roman"/>
                <w:lang w:val="en-US"/>
              </w:rPr>
              <w:t xml:space="preserve">) </w:t>
            </w:r>
          </w:p>
          <w:p w14:paraId="4F7622B4" w14:textId="77777777" w:rsidR="00976FEB" w:rsidRPr="00BE30E4" w:rsidRDefault="00976FEB" w:rsidP="00A629A0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E30E4">
              <w:rPr>
                <w:rFonts w:ascii="Times New Roman" w:eastAsia="Calibri" w:hAnsi="Times New Roman" w:cs="Times New Roman"/>
                <w:lang w:val="en-US"/>
              </w:rPr>
              <w:t>AND ('sport'/exp OR 'sport*':</w:t>
            </w:r>
            <w:proofErr w:type="spellStart"/>
            <w:r w:rsidRPr="00BE30E4">
              <w:rPr>
                <w:rFonts w:ascii="Times New Roman" w:eastAsia="Calibri" w:hAnsi="Times New Roman" w:cs="Times New Roman"/>
                <w:lang w:val="en-US"/>
              </w:rPr>
              <w:t>ti</w:t>
            </w:r>
            <w:proofErr w:type="spellEnd"/>
            <w:r w:rsidRPr="00BE30E4">
              <w:rPr>
                <w:rFonts w:ascii="Times New Roman" w:eastAsia="Calibri" w:hAnsi="Times New Roman" w:cs="Times New Roman"/>
                <w:lang w:val="en-US"/>
              </w:rPr>
              <w:t xml:space="preserve"> OR ‘</w:t>
            </w:r>
            <w:proofErr w:type="spellStart"/>
            <w:r w:rsidRPr="00BE30E4">
              <w:rPr>
                <w:rFonts w:ascii="Times New Roman" w:eastAsia="Calibri" w:hAnsi="Times New Roman" w:cs="Times New Roman"/>
                <w:lang w:val="en-US"/>
              </w:rPr>
              <w:t>activ</w:t>
            </w:r>
            <w:proofErr w:type="spellEnd"/>
            <w:r w:rsidRPr="00BE30E4">
              <w:rPr>
                <w:rFonts w:ascii="Times New Roman" w:eastAsia="Calibri" w:hAnsi="Times New Roman" w:cs="Times New Roman"/>
                <w:lang w:val="en-US"/>
              </w:rPr>
              <w:t>*’:</w:t>
            </w:r>
            <w:proofErr w:type="spellStart"/>
            <w:r w:rsidRPr="00BE30E4">
              <w:rPr>
                <w:rFonts w:ascii="Times New Roman" w:eastAsia="Calibri" w:hAnsi="Times New Roman" w:cs="Times New Roman"/>
                <w:lang w:val="en-US"/>
              </w:rPr>
              <w:t>ti</w:t>
            </w:r>
            <w:proofErr w:type="spellEnd"/>
            <w:r w:rsidRPr="00BE30E4">
              <w:rPr>
                <w:rFonts w:ascii="Times New Roman" w:eastAsia="Calibri" w:hAnsi="Times New Roman" w:cs="Times New Roman"/>
                <w:lang w:val="en-US"/>
              </w:rPr>
              <w:t xml:space="preserve"> OR ‘</w:t>
            </w:r>
            <w:proofErr w:type="spellStart"/>
            <w:r w:rsidRPr="00BE30E4">
              <w:rPr>
                <w:rFonts w:ascii="Times New Roman" w:eastAsia="Calibri" w:hAnsi="Times New Roman" w:cs="Times New Roman"/>
                <w:lang w:val="en-US"/>
              </w:rPr>
              <w:t>inactiv</w:t>
            </w:r>
            <w:proofErr w:type="spellEnd"/>
            <w:r w:rsidRPr="00BE30E4">
              <w:rPr>
                <w:rFonts w:ascii="Times New Roman" w:eastAsia="Calibri" w:hAnsi="Times New Roman" w:cs="Times New Roman"/>
                <w:lang w:val="en-US"/>
              </w:rPr>
              <w:t>*’:</w:t>
            </w:r>
            <w:proofErr w:type="spellStart"/>
            <w:r w:rsidRPr="00BE30E4">
              <w:rPr>
                <w:rFonts w:ascii="Times New Roman" w:eastAsia="Calibri" w:hAnsi="Times New Roman" w:cs="Times New Roman"/>
                <w:lang w:val="en-US"/>
              </w:rPr>
              <w:t>ti</w:t>
            </w:r>
            <w:proofErr w:type="spellEnd"/>
            <w:r w:rsidRPr="00BE30E4">
              <w:rPr>
                <w:rFonts w:ascii="Times New Roman" w:eastAsia="Calibri" w:hAnsi="Times New Roman" w:cs="Times New Roman"/>
                <w:lang w:val="en-US"/>
              </w:rPr>
              <w:t xml:space="preserve"> OR 'exercise'/exp OR 'exercise*':</w:t>
            </w:r>
            <w:proofErr w:type="spellStart"/>
            <w:r w:rsidRPr="00BE30E4">
              <w:rPr>
                <w:rFonts w:ascii="Times New Roman" w:eastAsia="Calibri" w:hAnsi="Times New Roman" w:cs="Times New Roman"/>
                <w:lang w:val="en-US"/>
              </w:rPr>
              <w:t>ti</w:t>
            </w:r>
            <w:proofErr w:type="spellEnd"/>
            <w:r w:rsidRPr="00BE30E4">
              <w:rPr>
                <w:rFonts w:ascii="Times New Roman" w:eastAsia="Calibri" w:hAnsi="Times New Roman" w:cs="Times New Roman"/>
                <w:lang w:val="en-US"/>
              </w:rPr>
              <w:t xml:space="preserve"> OR 'motor control'/</w:t>
            </w:r>
            <w:proofErr w:type="spellStart"/>
            <w:r w:rsidRPr="00BE30E4">
              <w:rPr>
                <w:rFonts w:ascii="Times New Roman" w:eastAsia="Calibri" w:hAnsi="Times New Roman" w:cs="Times New Roman"/>
                <w:lang w:val="en-US"/>
              </w:rPr>
              <w:t>mj</w:t>
            </w:r>
            <w:proofErr w:type="spellEnd"/>
            <w:r w:rsidRPr="00BE30E4">
              <w:rPr>
                <w:rFonts w:ascii="Times New Roman" w:eastAsia="Calibri" w:hAnsi="Times New Roman" w:cs="Times New Roman"/>
                <w:lang w:val="en-US"/>
              </w:rPr>
              <w:t xml:space="preserve"> OR 'lifestyle'/exp OR 'life style*':</w:t>
            </w:r>
            <w:proofErr w:type="spellStart"/>
            <w:r w:rsidRPr="00BE30E4">
              <w:rPr>
                <w:rFonts w:ascii="Times New Roman" w:eastAsia="Calibri" w:hAnsi="Times New Roman" w:cs="Times New Roman"/>
                <w:lang w:val="en-US"/>
              </w:rPr>
              <w:t>ti</w:t>
            </w:r>
            <w:proofErr w:type="spellEnd"/>
            <w:r w:rsidRPr="00BE30E4">
              <w:rPr>
                <w:rFonts w:ascii="Times New Roman" w:eastAsia="Calibri" w:hAnsi="Times New Roman" w:cs="Times New Roman"/>
                <w:lang w:val="en-US"/>
              </w:rPr>
              <w:t xml:space="preserve"> OR ‘lifestyle*’:</w:t>
            </w:r>
            <w:proofErr w:type="spellStart"/>
            <w:r w:rsidRPr="00BE30E4">
              <w:rPr>
                <w:rFonts w:ascii="Times New Roman" w:eastAsia="Calibri" w:hAnsi="Times New Roman" w:cs="Times New Roman"/>
                <w:lang w:val="en-US"/>
              </w:rPr>
              <w:t>ti</w:t>
            </w:r>
            <w:proofErr w:type="spellEnd"/>
            <w:r w:rsidRPr="00BE30E4">
              <w:rPr>
                <w:rFonts w:ascii="Times New Roman" w:eastAsia="Calibri" w:hAnsi="Times New Roman" w:cs="Times New Roman"/>
                <w:lang w:val="en-US"/>
              </w:rPr>
              <w:t xml:space="preserve"> OR ‘physical fitness’:</w:t>
            </w:r>
            <w:proofErr w:type="spellStart"/>
            <w:r w:rsidRPr="00BE30E4">
              <w:rPr>
                <w:rFonts w:ascii="Times New Roman" w:eastAsia="Calibri" w:hAnsi="Times New Roman" w:cs="Times New Roman"/>
                <w:lang w:val="en-US"/>
              </w:rPr>
              <w:t>ti</w:t>
            </w:r>
            <w:proofErr w:type="spellEnd"/>
            <w:r w:rsidRPr="00BE30E4">
              <w:rPr>
                <w:rFonts w:ascii="Times New Roman" w:eastAsia="Calibri" w:hAnsi="Times New Roman" w:cs="Times New Roman"/>
                <w:lang w:val="en-US"/>
              </w:rPr>
              <w:t xml:space="preserve"> OR ‘pa’:</w:t>
            </w:r>
            <w:proofErr w:type="spellStart"/>
            <w:r w:rsidRPr="00BE30E4">
              <w:rPr>
                <w:rFonts w:ascii="Times New Roman" w:eastAsia="Calibri" w:hAnsi="Times New Roman" w:cs="Times New Roman"/>
                <w:lang w:val="en-US"/>
              </w:rPr>
              <w:t>ti</w:t>
            </w:r>
            <w:proofErr w:type="spellEnd"/>
            <w:r w:rsidRPr="00BE30E4">
              <w:rPr>
                <w:rFonts w:ascii="Times New Roman" w:eastAsia="Calibri" w:hAnsi="Times New Roman" w:cs="Times New Roman"/>
                <w:lang w:val="en-US"/>
              </w:rPr>
              <w:t xml:space="preserve"> OR ‘leisure’:</w:t>
            </w:r>
            <w:proofErr w:type="spellStart"/>
            <w:r w:rsidRPr="00BE30E4">
              <w:rPr>
                <w:rFonts w:ascii="Times New Roman" w:eastAsia="Calibri" w:hAnsi="Times New Roman" w:cs="Times New Roman"/>
                <w:lang w:val="en-US"/>
              </w:rPr>
              <w:t>ti</w:t>
            </w:r>
            <w:proofErr w:type="spellEnd"/>
            <w:r w:rsidRPr="00BE30E4">
              <w:rPr>
                <w:rFonts w:ascii="Times New Roman" w:eastAsia="Calibri" w:hAnsi="Times New Roman" w:cs="Times New Roman"/>
                <w:lang w:val="en-US"/>
              </w:rPr>
              <w:t xml:space="preserve"> OR ‘</w:t>
            </w:r>
            <w:proofErr w:type="spellStart"/>
            <w:r w:rsidRPr="00BE30E4">
              <w:rPr>
                <w:rFonts w:ascii="Times New Roman" w:eastAsia="Calibri" w:hAnsi="Times New Roman" w:cs="Times New Roman"/>
                <w:lang w:val="en-US"/>
              </w:rPr>
              <w:t>sedentar</w:t>
            </w:r>
            <w:proofErr w:type="spellEnd"/>
            <w:r w:rsidRPr="00BE30E4">
              <w:rPr>
                <w:rFonts w:ascii="Times New Roman" w:eastAsia="Calibri" w:hAnsi="Times New Roman" w:cs="Times New Roman"/>
                <w:lang w:val="en-US"/>
              </w:rPr>
              <w:t>*’:</w:t>
            </w:r>
            <w:proofErr w:type="spellStart"/>
            <w:r w:rsidRPr="00BE30E4">
              <w:rPr>
                <w:rFonts w:ascii="Times New Roman" w:eastAsia="Calibri" w:hAnsi="Times New Roman" w:cs="Times New Roman"/>
                <w:lang w:val="en-US"/>
              </w:rPr>
              <w:t>ti</w:t>
            </w:r>
            <w:proofErr w:type="spellEnd"/>
            <w:r w:rsidRPr="00BE30E4">
              <w:rPr>
                <w:rFonts w:ascii="Times New Roman" w:eastAsia="Calibri" w:hAnsi="Times New Roman" w:cs="Times New Roman"/>
                <w:lang w:val="en-US"/>
              </w:rPr>
              <w:t xml:space="preserve"> OR ‘</w:t>
            </w:r>
            <w:proofErr w:type="spellStart"/>
            <w:r w:rsidRPr="00BE30E4">
              <w:rPr>
                <w:rFonts w:ascii="Times New Roman" w:eastAsia="Calibri" w:hAnsi="Times New Roman" w:cs="Times New Roman"/>
                <w:lang w:val="en-US"/>
              </w:rPr>
              <w:t>behav</w:t>
            </w:r>
            <w:proofErr w:type="spellEnd"/>
            <w:r w:rsidRPr="00BE30E4">
              <w:rPr>
                <w:rFonts w:ascii="Times New Roman" w:eastAsia="Calibri" w:hAnsi="Times New Roman" w:cs="Times New Roman"/>
                <w:lang w:val="en-US"/>
              </w:rPr>
              <w:t>*’:</w:t>
            </w:r>
            <w:proofErr w:type="spellStart"/>
            <w:r w:rsidRPr="00BE30E4">
              <w:rPr>
                <w:rFonts w:ascii="Times New Roman" w:eastAsia="Calibri" w:hAnsi="Times New Roman" w:cs="Times New Roman"/>
                <w:lang w:val="en-US"/>
              </w:rPr>
              <w:t>ti</w:t>
            </w:r>
            <w:proofErr w:type="spellEnd"/>
            <w:r w:rsidRPr="00BE30E4">
              <w:rPr>
                <w:rFonts w:ascii="Times New Roman" w:eastAsia="Calibri" w:hAnsi="Times New Roman" w:cs="Times New Roman"/>
                <w:lang w:val="en-US"/>
              </w:rPr>
              <w:t>)</w:t>
            </w:r>
          </w:p>
          <w:p w14:paraId="021E25AA" w14:textId="77777777" w:rsidR="00976FEB" w:rsidRPr="00BE30E4" w:rsidRDefault="00976FEB" w:rsidP="00A629A0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  <w:p w14:paraId="5997AF2B" w14:textId="77777777" w:rsidR="00976FEB" w:rsidRPr="00BE30E4" w:rsidRDefault="00976FEB" w:rsidP="00A629A0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E30E4">
              <w:rPr>
                <w:rFonts w:ascii="Times New Roman" w:eastAsia="Calibri" w:hAnsi="Times New Roman" w:cs="Times New Roman"/>
                <w:lang w:val="en-US"/>
              </w:rPr>
              <w:t xml:space="preserve">(TI (“hip </w:t>
            </w:r>
            <w:proofErr w:type="spellStart"/>
            <w:r w:rsidRPr="00BE30E4">
              <w:rPr>
                <w:rFonts w:ascii="Times New Roman" w:eastAsia="Calibri" w:hAnsi="Times New Roman" w:cs="Times New Roman"/>
                <w:lang w:val="en-US"/>
              </w:rPr>
              <w:t>arthroplast</w:t>
            </w:r>
            <w:proofErr w:type="spellEnd"/>
            <w:r w:rsidRPr="00BE30E4">
              <w:rPr>
                <w:rFonts w:ascii="Times New Roman" w:eastAsia="Calibri" w:hAnsi="Times New Roman" w:cs="Times New Roman"/>
                <w:lang w:val="en-US"/>
              </w:rPr>
              <w:t xml:space="preserve">*” OR “hip replacement*” OR “hip reconstruction*” OR “knee </w:t>
            </w:r>
            <w:proofErr w:type="spellStart"/>
            <w:r w:rsidRPr="00BE30E4">
              <w:rPr>
                <w:rFonts w:ascii="Times New Roman" w:eastAsia="Calibri" w:hAnsi="Times New Roman" w:cs="Times New Roman"/>
                <w:lang w:val="en-US"/>
              </w:rPr>
              <w:t>arthroplast</w:t>
            </w:r>
            <w:proofErr w:type="spellEnd"/>
            <w:r w:rsidRPr="00BE30E4">
              <w:rPr>
                <w:rFonts w:ascii="Times New Roman" w:eastAsia="Calibri" w:hAnsi="Times New Roman" w:cs="Times New Roman"/>
                <w:lang w:val="en-US"/>
              </w:rPr>
              <w:t xml:space="preserve">*” OR “knee replacement*” OR “knee reconstruction*”) OR AB (“hip </w:t>
            </w:r>
            <w:proofErr w:type="spellStart"/>
            <w:r w:rsidRPr="00BE30E4">
              <w:rPr>
                <w:rFonts w:ascii="Times New Roman" w:eastAsia="Calibri" w:hAnsi="Times New Roman" w:cs="Times New Roman"/>
                <w:lang w:val="en-US"/>
              </w:rPr>
              <w:t>arthroplast</w:t>
            </w:r>
            <w:proofErr w:type="spellEnd"/>
            <w:r w:rsidRPr="00BE30E4">
              <w:rPr>
                <w:rFonts w:ascii="Times New Roman" w:eastAsia="Calibri" w:hAnsi="Times New Roman" w:cs="Times New Roman"/>
                <w:lang w:val="en-US"/>
              </w:rPr>
              <w:t xml:space="preserve">*” OR “hip replacement*” OR “hip reconstruction*” OR “knee </w:t>
            </w:r>
            <w:proofErr w:type="spellStart"/>
            <w:r w:rsidRPr="00BE30E4">
              <w:rPr>
                <w:rFonts w:ascii="Times New Roman" w:eastAsia="Calibri" w:hAnsi="Times New Roman" w:cs="Times New Roman"/>
                <w:lang w:val="en-US"/>
              </w:rPr>
              <w:t>arthroplast</w:t>
            </w:r>
            <w:proofErr w:type="spellEnd"/>
            <w:r w:rsidRPr="00BE30E4">
              <w:rPr>
                <w:rFonts w:ascii="Times New Roman" w:eastAsia="Calibri" w:hAnsi="Times New Roman" w:cs="Times New Roman"/>
                <w:lang w:val="en-US"/>
              </w:rPr>
              <w:t xml:space="preserve">*” OR “knee replacement*” OR “knee reconstruction*”) OR TI (“total joint </w:t>
            </w:r>
            <w:proofErr w:type="spellStart"/>
            <w:r w:rsidRPr="00BE30E4">
              <w:rPr>
                <w:rFonts w:ascii="Times New Roman" w:eastAsia="Calibri" w:hAnsi="Times New Roman" w:cs="Times New Roman"/>
                <w:lang w:val="en-US"/>
              </w:rPr>
              <w:t>arthroplast</w:t>
            </w:r>
            <w:proofErr w:type="spellEnd"/>
            <w:r w:rsidRPr="00BE30E4">
              <w:rPr>
                <w:rFonts w:ascii="Times New Roman" w:eastAsia="Calibri" w:hAnsi="Times New Roman" w:cs="Times New Roman"/>
                <w:lang w:val="en-US"/>
              </w:rPr>
              <w:t xml:space="preserve">*” OR “total joint replacement*” OR “total joint reconstruction*” OR “lower limb </w:t>
            </w:r>
            <w:proofErr w:type="spellStart"/>
            <w:r w:rsidRPr="00BE30E4">
              <w:rPr>
                <w:rFonts w:ascii="Times New Roman" w:eastAsia="Calibri" w:hAnsi="Times New Roman" w:cs="Times New Roman"/>
                <w:lang w:val="en-US"/>
              </w:rPr>
              <w:t>arthroplast</w:t>
            </w:r>
            <w:proofErr w:type="spellEnd"/>
            <w:r w:rsidRPr="00BE30E4">
              <w:rPr>
                <w:rFonts w:ascii="Times New Roman" w:eastAsia="Calibri" w:hAnsi="Times New Roman" w:cs="Times New Roman"/>
                <w:lang w:val="en-US"/>
              </w:rPr>
              <w:t xml:space="preserve">*” OR “lower limb reconstruction*” OR “lower limb replacement”* OR </w:t>
            </w:r>
            <w:proofErr w:type="spellStart"/>
            <w:r w:rsidRPr="00BE30E4">
              <w:rPr>
                <w:rFonts w:ascii="Times New Roman" w:eastAsia="Calibri" w:hAnsi="Times New Roman" w:cs="Times New Roman"/>
                <w:lang w:val="en-US"/>
              </w:rPr>
              <w:t>tha</w:t>
            </w:r>
            <w:proofErr w:type="spellEnd"/>
            <w:r w:rsidRPr="00BE30E4">
              <w:rPr>
                <w:rFonts w:ascii="Times New Roman" w:eastAsia="Calibri" w:hAnsi="Times New Roman" w:cs="Times New Roman"/>
                <w:lang w:val="en-US"/>
              </w:rPr>
              <w:t xml:space="preserve"> OR </w:t>
            </w:r>
            <w:proofErr w:type="spellStart"/>
            <w:r w:rsidRPr="00BE30E4">
              <w:rPr>
                <w:rFonts w:ascii="Times New Roman" w:eastAsia="Calibri" w:hAnsi="Times New Roman" w:cs="Times New Roman"/>
                <w:lang w:val="en-US"/>
              </w:rPr>
              <w:t>thr</w:t>
            </w:r>
            <w:proofErr w:type="spellEnd"/>
            <w:r w:rsidRPr="00BE30E4">
              <w:rPr>
                <w:rFonts w:ascii="Times New Roman" w:eastAsia="Calibri" w:hAnsi="Times New Roman" w:cs="Times New Roman"/>
                <w:lang w:val="en-US"/>
              </w:rPr>
              <w:t xml:space="preserve"> OR </w:t>
            </w:r>
            <w:proofErr w:type="spellStart"/>
            <w:r w:rsidRPr="00BE30E4">
              <w:rPr>
                <w:rFonts w:ascii="Times New Roman" w:eastAsia="Calibri" w:hAnsi="Times New Roman" w:cs="Times New Roman"/>
                <w:lang w:val="en-US"/>
              </w:rPr>
              <w:t>tka</w:t>
            </w:r>
            <w:proofErr w:type="spellEnd"/>
            <w:r w:rsidRPr="00BE30E4">
              <w:rPr>
                <w:rFonts w:ascii="Times New Roman" w:eastAsia="Calibri" w:hAnsi="Times New Roman" w:cs="Times New Roman"/>
                <w:lang w:val="en-US"/>
              </w:rPr>
              <w:t xml:space="preserve"> OR </w:t>
            </w:r>
            <w:proofErr w:type="spellStart"/>
            <w:r w:rsidRPr="00BE30E4">
              <w:rPr>
                <w:rFonts w:ascii="Times New Roman" w:eastAsia="Calibri" w:hAnsi="Times New Roman" w:cs="Times New Roman"/>
                <w:lang w:val="en-US"/>
              </w:rPr>
              <w:t>tkr</w:t>
            </w:r>
            <w:proofErr w:type="spellEnd"/>
            <w:r w:rsidRPr="00BE30E4">
              <w:rPr>
                <w:rFonts w:ascii="Times New Roman" w:eastAsia="Calibri" w:hAnsi="Times New Roman" w:cs="Times New Roman"/>
                <w:lang w:val="en-US"/>
              </w:rPr>
              <w:t xml:space="preserve"> OR </w:t>
            </w:r>
            <w:proofErr w:type="spellStart"/>
            <w:r w:rsidRPr="00BE30E4">
              <w:rPr>
                <w:rFonts w:ascii="Times New Roman" w:eastAsia="Calibri" w:hAnsi="Times New Roman" w:cs="Times New Roman"/>
                <w:lang w:val="en-US"/>
              </w:rPr>
              <w:t>tjr</w:t>
            </w:r>
            <w:proofErr w:type="spellEnd"/>
            <w:r w:rsidRPr="00BE30E4">
              <w:rPr>
                <w:rFonts w:ascii="Times New Roman" w:eastAsia="Calibri" w:hAnsi="Times New Roman" w:cs="Times New Roman"/>
                <w:lang w:val="en-US"/>
              </w:rPr>
              <w:t xml:space="preserve"> OR </w:t>
            </w:r>
            <w:proofErr w:type="spellStart"/>
            <w:r w:rsidRPr="00BE30E4">
              <w:rPr>
                <w:rFonts w:ascii="Times New Roman" w:eastAsia="Calibri" w:hAnsi="Times New Roman" w:cs="Times New Roman"/>
                <w:lang w:val="en-US"/>
              </w:rPr>
              <w:t>tja</w:t>
            </w:r>
            <w:proofErr w:type="spellEnd"/>
            <w:r w:rsidRPr="00BE30E4">
              <w:rPr>
                <w:rFonts w:ascii="Times New Roman" w:eastAsia="Calibri" w:hAnsi="Times New Roman" w:cs="Times New Roman"/>
                <w:lang w:val="en-US"/>
              </w:rPr>
              <w:t xml:space="preserve">)) AND ((DE "Sports") OR (DE "Exercise") OR (DE "Life Style") OR (DE "Physical Activity") OR TI (sport* OR </w:t>
            </w:r>
            <w:proofErr w:type="spellStart"/>
            <w:r w:rsidRPr="00BE30E4">
              <w:rPr>
                <w:rFonts w:ascii="Times New Roman" w:eastAsia="Calibri" w:hAnsi="Times New Roman" w:cs="Times New Roman"/>
                <w:lang w:val="en-US"/>
              </w:rPr>
              <w:t>activ</w:t>
            </w:r>
            <w:proofErr w:type="spellEnd"/>
            <w:r w:rsidRPr="00BE30E4">
              <w:rPr>
                <w:rFonts w:ascii="Times New Roman" w:eastAsia="Calibri" w:hAnsi="Times New Roman" w:cs="Times New Roman"/>
                <w:lang w:val="en-US"/>
              </w:rPr>
              <w:t xml:space="preserve">* OR </w:t>
            </w:r>
            <w:proofErr w:type="spellStart"/>
            <w:r w:rsidRPr="00BE30E4">
              <w:rPr>
                <w:rFonts w:ascii="Times New Roman" w:eastAsia="Calibri" w:hAnsi="Times New Roman" w:cs="Times New Roman"/>
                <w:lang w:val="en-US"/>
              </w:rPr>
              <w:t>inactiv</w:t>
            </w:r>
            <w:proofErr w:type="spellEnd"/>
            <w:r w:rsidRPr="00BE30E4">
              <w:rPr>
                <w:rFonts w:ascii="Times New Roman" w:eastAsia="Calibri" w:hAnsi="Times New Roman" w:cs="Times New Roman"/>
                <w:lang w:val="en-US"/>
              </w:rPr>
              <w:t xml:space="preserve">* OR exercise* OR “life style*” OR “physical fitness” OR lifestyle* OR pa OR leisure OR </w:t>
            </w:r>
            <w:proofErr w:type="spellStart"/>
            <w:r w:rsidRPr="00BE30E4">
              <w:rPr>
                <w:rFonts w:ascii="Times New Roman" w:eastAsia="Calibri" w:hAnsi="Times New Roman" w:cs="Times New Roman"/>
                <w:lang w:val="en-US"/>
              </w:rPr>
              <w:t>sedentar</w:t>
            </w:r>
            <w:proofErr w:type="spellEnd"/>
            <w:r w:rsidRPr="00BE30E4">
              <w:rPr>
                <w:rFonts w:ascii="Times New Roman" w:eastAsia="Calibri" w:hAnsi="Times New Roman" w:cs="Times New Roman"/>
                <w:lang w:val="en-US"/>
              </w:rPr>
              <w:t xml:space="preserve">* OR </w:t>
            </w:r>
            <w:proofErr w:type="spellStart"/>
            <w:r w:rsidRPr="00BE30E4">
              <w:rPr>
                <w:rFonts w:ascii="Times New Roman" w:eastAsia="Calibri" w:hAnsi="Times New Roman" w:cs="Times New Roman"/>
                <w:lang w:val="en-US"/>
              </w:rPr>
              <w:t>behav</w:t>
            </w:r>
            <w:proofErr w:type="spellEnd"/>
            <w:r w:rsidRPr="00BE30E4">
              <w:rPr>
                <w:rFonts w:ascii="Times New Roman" w:eastAsia="Calibri" w:hAnsi="Times New Roman" w:cs="Times New Roman"/>
                <w:lang w:val="en-US"/>
              </w:rPr>
              <w:t>*))</w:t>
            </w:r>
          </w:p>
          <w:p w14:paraId="2B27D83F" w14:textId="77777777" w:rsidR="00976FEB" w:rsidRPr="00BE30E4" w:rsidRDefault="00976FEB" w:rsidP="00A629A0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  <w:p w14:paraId="329FA847" w14:textId="77777777" w:rsidR="00976FEB" w:rsidRPr="00BE30E4" w:rsidRDefault="00976FEB" w:rsidP="00A629A0">
            <w:pPr>
              <w:spacing w:after="160"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BE30E4">
              <w:rPr>
                <w:rFonts w:ascii="Times New Roman" w:eastAsia="Calibri" w:hAnsi="Times New Roman" w:cs="Times New Roman"/>
                <w:lang w:val="en-US"/>
              </w:rPr>
              <w:t xml:space="preserve">((MH "Arthroplasty, Replacement, Knee+") OR (MH "Arthroplasty, Replacement, Hip") OR TI (“hip </w:t>
            </w:r>
            <w:proofErr w:type="spellStart"/>
            <w:r w:rsidRPr="00BE30E4">
              <w:rPr>
                <w:rFonts w:ascii="Times New Roman" w:eastAsia="Calibri" w:hAnsi="Times New Roman" w:cs="Times New Roman"/>
                <w:lang w:val="en-US"/>
              </w:rPr>
              <w:t>arthroplast</w:t>
            </w:r>
            <w:proofErr w:type="spellEnd"/>
            <w:r w:rsidRPr="00BE30E4">
              <w:rPr>
                <w:rFonts w:ascii="Times New Roman" w:eastAsia="Calibri" w:hAnsi="Times New Roman" w:cs="Times New Roman"/>
                <w:lang w:val="en-US"/>
              </w:rPr>
              <w:t xml:space="preserve">*” OR “hip replacement*” OR “hip reconstruction*” OR “knee </w:t>
            </w:r>
            <w:proofErr w:type="spellStart"/>
            <w:r w:rsidRPr="00BE30E4">
              <w:rPr>
                <w:rFonts w:ascii="Times New Roman" w:eastAsia="Calibri" w:hAnsi="Times New Roman" w:cs="Times New Roman"/>
                <w:lang w:val="en-US"/>
              </w:rPr>
              <w:t>arthroplast</w:t>
            </w:r>
            <w:proofErr w:type="spellEnd"/>
            <w:r w:rsidRPr="00BE30E4">
              <w:rPr>
                <w:rFonts w:ascii="Times New Roman" w:eastAsia="Calibri" w:hAnsi="Times New Roman" w:cs="Times New Roman"/>
                <w:lang w:val="en-US"/>
              </w:rPr>
              <w:t xml:space="preserve">*” OR “knee replacement*” OR “knee reconstruction*”) OR AB (“hip </w:t>
            </w:r>
            <w:proofErr w:type="spellStart"/>
            <w:r w:rsidRPr="00BE30E4">
              <w:rPr>
                <w:rFonts w:ascii="Times New Roman" w:eastAsia="Calibri" w:hAnsi="Times New Roman" w:cs="Times New Roman"/>
                <w:lang w:val="en-US"/>
              </w:rPr>
              <w:t>arthroplast</w:t>
            </w:r>
            <w:proofErr w:type="spellEnd"/>
            <w:r w:rsidRPr="00BE30E4">
              <w:rPr>
                <w:rFonts w:ascii="Times New Roman" w:eastAsia="Calibri" w:hAnsi="Times New Roman" w:cs="Times New Roman"/>
                <w:lang w:val="en-US"/>
              </w:rPr>
              <w:t xml:space="preserve">*” OR “hip replacement*” OR “hip reconstruction*” OR “knee </w:t>
            </w:r>
            <w:proofErr w:type="spellStart"/>
            <w:r w:rsidRPr="00BE30E4">
              <w:rPr>
                <w:rFonts w:ascii="Times New Roman" w:eastAsia="Calibri" w:hAnsi="Times New Roman" w:cs="Times New Roman"/>
                <w:lang w:val="en-US"/>
              </w:rPr>
              <w:t>arthroplast</w:t>
            </w:r>
            <w:proofErr w:type="spellEnd"/>
            <w:r w:rsidRPr="00BE30E4">
              <w:rPr>
                <w:rFonts w:ascii="Times New Roman" w:eastAsia="Calibri" w:hAnsi="Times New Roman" w:cs="Times New Roman"/>
                <w:lang w:val="en-US"/>
              </w:rPr>
              <w:t xml:space="preserve">*” OR “knee replacement*” OR “knee reconstruction*”) OR TI (“total joint </w:t>
            </w:r>
            <w:proofErr w:type="spellStart"/>
            <w:r w:rsidRPr="00BE30E4">
              <w:rPr>
                <w:rFonts w:ascii="Times New Roman" w:eastAsia="Calibri" w:hAnsi="Times New Roman" w:cs="Times New Roman"/>
                <w:lang w:val="en-US"/>
              </w:rPr>
              <w:t>arthroplast</w:t>
            </w:r>
            <w:proofErr w:type="spellEnd"/>
            <w:r w:rsidRPr="00BE30E4">
              <w:rPr>
                <w:rFonts w:ascii="Times New Roman" w:eastAsia="Calibri" w:hAnsi="Times New Roman" w:cs="Times New Roman"/>
                <w:lang w:val="en-US"/>
              </w:rPr>
              <w:t xml:space="preserve">*” OR “total joint replacement*” OR “total joint reconstruction*” OR “lower limb </w:t>
            </w:r>
            <w:proofErr w:type="spellStart"/>
            <w:r w:rsidRPr="00BE30E4">
              <w:rPr>
                <w:rFonts w:ascii="Times New Roman" w:eastAsia="Calibri" w:hAnsi="Times New Roman" w:cs="Times New Roman"/>
                <w:lang w:val="en-US"/>
              </w:rPr>
              <w:t>arthroplast</w:t>
            </w:r>
            <w:proofErr w:type="spellEnd"/>
            <w:r w:rsidRPr="00BE30E4">
              <w:rPr>
                <w:rFonts w:ascii="Times New Roman" w:eastAsia="Calibri" w:hAnsi="Times New Roman" w:cs="Times New Roman"/>
                <w:lang w:val="en-US"/>
              </w:rPr>
              <w:t xml:space="preserve">*” OR “lower limb reconstruction*” OR “lower limb replacement”* OR </w:t>
            </w:r>
            <w:proofErr w:type="spellStart"/>
            <w:r w:rsidRPr="00BE30E4">
              <w:rPr>
                <w:rFonts w:ascii="Times New Roman" w:eastAsia="Calibri" w:hAnsi="Times New Roman" w:cs="Times New Roman"/>
                <w:lang w:val="en-US"/>
              </w:rPr>
              <w:t>tha</w:t>
            </w:r>
            <w:proofErr w:type="spellEnd"/>
            <w:r w:rsidRPr="00BE30E4">
              <w:rPr>
                <w:rFonts w:ascii="Times New Roman" w:eastAsia="Calibri" w:hAnsi="Times New Roman" w:cs="Times New Roman"/>
                <w:lang w:val="en-US"/>
              </w:rPr>
              <w:t xml:space="preserve"> OR </w:t>
            </w:r>
            <w:proofErr w:type="spellStart"/>
            <w:r w:rsidRPr="00BE30E4">
              <w:rPr>
                <w:rFonts w:ascii="Times New Roman" w:eastAsia="Calibri" w:hAnsi="Times New Roman" w:cs="Times New Roman"/>
                <w:lang w:val="en-US"/>
              </w:rPr>
              <w:t>thr</w:t>
            </w:r>
            <w:proofErr w:type="spellEnd"/>
            <w:r w:rsidRPr="00BE30E4">
              <w:rPr>
                <w:rFonts w:ascii="Times New Roman" w:eastAsia="Calibri" w:hAnsi="Times New Roman" w:cs="Times New Roman"/>
                <w:lang w:val="en-US"/>
              </w:rPr>
              <w:t xml:space="preserve"> OR </w:t>
            </w:r>
            <w:proofErr w:type="spellStart"/>
            <w:r w:rsidRPr="00BE30E4">
              <w:rPr>
                <w:rFonts w:ascii="Times New Roman" w:eastAsia="Calibri" w:hAnsi="Times New Roman" w:cs="Times New Roman"/>
                <w:lang w:val="en-US"/>
              </w:rPr>
              <w:t>tka</w:t>
            </w:r>
            <w:proofErr w:type="spellEnd"/>
            <w:r w:rsidRPr="00BE30E4">
              <w:rPr>
                <w:rFonts w:ascii="Times New Roman" w:eastAsia="Calibri" w:hAnsi="Times New Roman" w:cs="Times New Roman"/>
                <w:lang w:val="en-US"/>
              </w:rPr>
              <w:t xml:space="preserve"> OR </w:t>
            </w:r>
            <w:proofErr w:type="spellStart"/>
            <w:r w:rsidRPr="00BE30E4">
              <w:rPr>
                <w:rFonts w:ascii="Times New Roman" w:eastAsia="Calibri" w:hAnsi="Times New Roman" w:cs="Times New Roman"/>
                <w:lang w:val="en-US"/>
              </w:rPr>
              <w:t>tkr</w:t>
            </w:r>
            <w:proofErr w:type="spellEnd"/>
            <w:r w:rsidRPr="00BE30E4">
              <w:rPr>
                <w:rFonts w:ascii="Times New Roman" w:eastAsia="Calibri" w:hAnsi="Times New Roman" w:cs="Times New Roman"/>
                <w:lang w:val="en-US"/>
              </w:rPr>
              <w:t xml:space="preserve"> OR </w:t>
            </w:r>
            <w:proofErr w:type="spellStart"/>
            <w:r w:rsidRPr="00BE30E4">
              <w:rPr>
                <w:rFonts w:ascii="Times New Roman" w:eastAsia="Calibri" w:hAnsi="Times New Roman" w:cs="Times New Roman"/>
                <w:lang w:val="en-US"/>
              </w:rPr>
              <w:t>tjr</w:t>
            </w:r>
            <w:proofErr w:type="spellEnd"/>
            <w:r w:rsidRPr="00BE30E4">
              <w:rPr>
                <w:rFonts w:ascii="Times New Roman" w:eastAsia="Calibri" w:hAnsi="Times New Roman" w:cs="Times New Roman"/>
                <w:lang w:val="en-US"/>
              </w:rPr>
              <w:t xml:space="preserve"> OR </w:t>
            </w:r>
            <w:proofErr w:type="spellStart"/>
            <w:r w:rsidRPr="00BE30E4">
              <w:rPr>
                <w:rFonts w:ascii="Times New Roman" w:eastAsia="Calibri" w:hAnsi="Times New Roman" w:cs="Times New Roman"/>
                <w:lang w:val="en-US"/>
              </w:rPr>
              <w:t>tja</w:t>
            </w:r>
            <w:proofErr w:type="spellEnd"/>
            <w:r w:rsidRPr="00BE30E4">
              <w:rPr>
                <w:rFonts w:ascii="Times New Roman" w:eastAsia="Calibri" w:hAnsi="Times New Roman" w:cs="Times New Roman"/>
                <w:lang w:val="en-US"/>
              </w:rPr>
              <w:t xml:space="preserve">)) AND ((MH "Sports+") OR (MH "Exercise+") OR (MH "Life Style+") OR (MM "Motor Activity") OR TI (sport* OR </w:t>
            </w:r>
            <w:proofErr w:type="spellStart"/>
            <w:r w:rsidRPr="00BE30E4">
              <w:rPr>
                <w:rFonts w:ascii="Times New Roman" w:eastAsia="Calibri" w:hAnsi="Times New Roman" w:cs="Times New Roman"/>
                <w:lang w:val="en-US"/>
              </w:rPr>
              <w:t>activ</w:t>
            </w:r>
            <w:proofErr w:type="spellEnd"/>
            <w:r w:rsidRPr="00BE30E4">
              <w:rPr>
                <w:rFonts w:ascii="Times New Roman" w:eastAsia="Calibri" w:hAnsi="Times New Roman" w:cs="Times New Roman"/>
                <w:lang w:val="en-US"/>
              </w:rPr>
              <w:t xml:space="preserve">* OR </w:t>
            </w:r>
            <w:proofErr w:type="spellStart"/>
            <w:r w:rsidRPr="00BE30E4">
              <w:rPr>
                <w:rFonts w:ascii="Times New Roman" w:eastAsia="Calibri" w:hAnsi="Times New Roman" w:cs="Times New Roman"/>
                <w:lang w:val="en-US"/>
              </w:rPr>
              <w:t>inactiv</w:t>
            </w:r>
            <w:proofErr w:type="spellEnd"/>
            <w:r w:rsidRPr="00BE30E4">
              <w:rPr>
                <w:rFonts w:ascii="Times New Roman" w:eastAsia="Calibri" w:hAnsi="Times New Roman" w:cs="Times New Roman"/>
                <w:lang w:val="en-US"/>
              </w:rPr>
              <w:t xml:space="preserve">* OR exercise* OR “life style*” OR “physical fitness” OR lifestyle* OR pa OR leisure OR </w:t>
            </w:r>
            <w:proofErr w:type="spellStart"/>
            <w:r w:rsidRPr="00BE30E4">
              <w:rPr>
                <w:rFonts w:ascii="Times New Roman" w:eastAsia="Calibri" w:hAnsi="Times New Roman" w:cs="Times New Roman"/>
                <w:lang w:val="en-US"/>
              </w:rPr>
              <w:t>sedentar</w:t>
            </w:r>
            <w:proofErr w:type="spellEnd"/>
            <w:r w:rsidRPr="00BE30E4">
              <w:rPr>
                <w:rFonts w:ascii="Times New Roman" w:eastAsia="Calibri" w:hAnsi="Times New Roman" w:cs="Times New Roman"/>
                <w:lang w:val="en-US"/>
              </w:rPr>
              <w:t xml:space="preserve">* OR </w:t>
            </w:r>
            <w:proofErr w:type="spellStart"/>
            <w:r w:rsidRPr="00BE30E4">
              <w:rPr>
                <w:rFonts w:ascii="Times New Roman" w:eastAsia="Calibri" w:hAnsi="Times New Roman" w:cs="Times New Roman"/>
                <w:lang w:val="en-US"/>
              </w:rPr>
              <w:t>behav</w:t>
            </w:r>
            <w:proofErr w:type="spellEnd"/>
            <w:r w:rsidRPr="00BE30E4">
              <w:rPr>
                <w:rFonts w:ascii="Times New Roman" w:eastAsia="Calibri" w:hAnsi="Times New Roman" w:cs="Times New Roman"/>
                <w:lang w:val="en-US"/>
              </w:rPr>
              <w:t>*))</w:t>
            </w:r>
          </w:p>
        </w:tc>
      </w:tr>
    </w:tbl>
    <w:p w14:paraId="624C0BBC" w14:textId="24C9911F" w:rsidR="00234DC2" w:rsidRPr="00BE30E4" w:rsidRDefault="00234DC2" w:rsidP="00683E1E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234DC2" w:rsidRPr="00BE30E4" w:rsidSect="00AB475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8" w:right="567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0CBDDF1" w14:textId="77777777" w:rsidR="00935359" w:rsidRDefault="00935359" w:rsidP="00220119">
      <w:pPr>
        <w:spacing w:after="0" w:line="240" w:lineRule="auto"/>
      </w:pPr>
      <w:r>
        <w:separator/>
      </w:r>
    </w:p>
  </w:endnote>
  <w:endnote w:type="continuationSeparator" w:id="0">
    <w:p w14:paraId="76A0A44C" w14:textId="77777777" w:rsidR="00935359" w:rsidRDefault="00935359" w:rsidP="002201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97A4285" w14:textId="77777777" w:rsidR="00935359" w:rsidRDefault="00935359">
    <w:pPr>
      <w:pStyle w:val="Voet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AE5DDC" w14:textId="77777777" w:rsidR="00935359" w:rsidRDefault="00935359">
    <w:pPr>
      <w:pStyle w:val="Voetteks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0BB5A41" w14:textId="77777777" w:rsidR="00935359" w:rsidRDefault="00935359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648C729" w14:textId="77777777" w:rsidR="00935359" w:rsidRDefault="00935359" w:rsidP="00220119">
      <w:pPr>
        <w:spacing w:after="0" w:line="240" w:lineRule="auto"/>
      </w:pPr>
      <w:r>
        <w:separator/>
      </w:r>
    </w:p>
  </w:footnote>
  <w:footnote w:type="continuationSeparator" w:id="0">
    <w:p w14:paraId="59CC1543" w14:textId="77777777" w:rsidR="00935359" w:rsidRDefault="00935359" w:rsidP="0022011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0B4325" w14:textId="77777777" w:rsidR="00935359" w:rsidRDefault="00935359">
    <w:pPr>
      <w:pStyle w:val="Kopteks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AEC8474" w14:textId="77777777" w:rsidR="00935359" w:rsidRDefault="00935359">
    <w:pPr>
      <w:pStyle w:val="Kopteks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B36A790" w14:textId="77777777" w:rsidR="00935359" w:rsidRDefault="00935359">
    <w:pPr>
      <w:pStyle w:val="Ko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43A52AD"/>
    <w:multiLevelType w:val="hybridMultilevel"/>
    <w:tmpl w:val="6A9C5686"/>
    <w:lvl w:ilvl="0" w:tplc="E3EA17EC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/>
  <w:defaultTabStop w:val="708"/>
  <w:hyphenationZone w:val="425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B465AF18-F344-4A64-A18E-046C89434256}"/>
    <w:docVar w:name="dgnword-eventsink" w:val="2078189892064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squa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ae225xv4z5tvledaeuxvd90z0vvzpd0s55t&quot;&gt;2.0 SR_PA recommendations and interventions&lt;record-ids&gt;&lt;item&gt;2&lt;/item&gt;&lt;item&gt;3&lt;/item&gt;&lt;item&gt;4&lt;/item&gt;&lt;item&gt;5&lt;/item&gt;&lt;item&gt;6&lt;/item&gt;&lt;item&gt;7&lt;/item&gt;&lt;item&gt;8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/record-ids&gt;&lt;/item&gt;&lt;/Libraries&gt;"/>
  </w:docVars>
  <w:rsids>
    <w:rsidRoot w:val="00CC76F3"/>
    <w:rsid w:val="00001931"/>
    <w:rsid w:val="00007862"/>
    <w:rsid w:val="00007AB6"/>
    <w:rsid w:val="00007CDF"/>
    <w:rsid w:val="000114A1"/>
    <w:rsid w:val="000114D7"/>
    <w:rsid w:val="00015D46"/>
    <w:rsid w:val="00020E2A"/>
    <w:rsid w:val="00021872"/>
    <w:rsid w:val="00026CE4"/>
    <w:rsid w:val="00030671"/>
    <w:rsid w:val="00033774"/>
    <w:rsid w:val="00034725"/>
    <w:rsid w:val="0004145A"/>
    <w:rsid w:val="00041868"/>
    <w:rsid w:val="000430B7"/>
    <w:rsid w:val="0004402C"/>
    <w:rsid w:val="0004463C"/>
    <w:rsid w:val="00044CBE"/>
    <w:rsid w:val="00045026"/>
    <w:rsid w:val="0004629B"/>
    <w:rsid w:val="00051918"/>
    <w:rsid w:val="00054733"/>
    <w:rsid w:val="0005504A"/>
    <w:rsid w:val="0006594B"/>
    <w:rsid w:val="00066582"/>
    <w:rsid w:val="0007188A"/>
    <w:rsid w:val="00071D5E"/>
    <w:rsid w:val="00074406"/>
    <w:rsid w:val="000758E7"/>
    <w:rsid w:val="00077DAE"/>
    <w:rsid w:val="000828FB"/>
    <w:rsid w:val="00084A59"/>
    <w:rsid w:val="00084A71"/>
    <w:rsid w:val="00084C48"/>
    <w:rsid w:val="0008559A"/>
    <w:rsid w:val="000920C6"/>
    <w:rsid w:val="000962F8"/>
    <w:rsid w:val="000A0890"/>
    <w:rsid w:val="000A2966"/>
    <w:rsid w:val="000A480A"/>
    <w:rsid w:val="000A5280"/>
    <w:rsid w:val="000A7197"/>
    <w:rsid w:val="000A7FE1"/>
    <w:rsid w:val="000B091F"/>
    <w:rsid w:val="000B4AE2"/>
    <w:rsid w:val="000B76FC"/>
    <w:rsid w:val="000C38A0"/>
    <w:rsid w:val="000C3F5E"/>
    <w:rsid w:val="000C625D"/>
    <w:rsid w:val="000C6967"/>
    <w:rsid w:val="000D1689"/>
    <w:rsid w:val="000D1AF1"/>
    <w:rsid w:val="000D4D7F"/>
    <w:rsid w:val="000E2FB8"/>
    <w:rsid w:val="000E303E"/>
    <w:rsid w:val="000F0168"/>
    <w:rsid w:val="000F1E1D"/>
    <w:rsid w:val="000F33AA"/>
    <w:rsid w:val="000F7B83"/>
    <w:rsid w:val="001051EB"/>
    <w:rsid w:val="00105736"/>
    <w:rsid w:val="00105C57"/>
    <w:rsid w:val="00106D22"/>
    <w:rsid w:val="0011393D"/>
    <w:rsid w:val="00113C98"/>
    <w:rsid w:val="00113D36"/>
    <w:rsid w:val="001200D6"/>
    <w:rsid w:val="001278DF"/>
    <w:rsid w:val="00127927"/>
    <w:rsid w:val="001335B5"/>
    <w:rsid w:val="00145FC9"/>
    <w:rsid w:val="0014643A"/>
    <w:rsid w:val="00155AB6"/>
    <w:rsid w:val="001630CD"/>
    <w:rsid w:val="0016612D"/>
    <w:rsid w:val="00180219"/>
    <w:rsid w:val="00180BA0"/>
    <w:rsid w:val="00183AE4"/>
    <w:rsid w:val="001919EE"/>
    <w:rsid w:val="001A3534"/>
    <w:rsid w:val="001A35CC"/>
    <w:rsid w:val="001A4DB7"/>
    <w:rsid w:val="001B099C"/>
    <w:rsid w:val="001B3410"/>
    <w:rsid w:val="001B3A0D"/>
    <w:rsid w:val="001B4037"/>
    <w:rsid w:val="001B4832"/>
    <w:rsid w:val="001C14E1"/>
    <w:rsid w:val="001C5B72"/>
    <w:rsid w:val="001D04B5"/>
    <w:rsid w:val="001D1D44"/>
    <w:rsid w:val="001E2D52"/>
    <w:rsid w:val="001E7070"/>
    <w:rsid w:val="001E7A05"/>
    <w:rsid w:val="001E7C07"/>
    <w:rsid w:val="001F1090"/>
    <w:rsid w:val="001F13F7"/>
    <w:rsid w:val="001F45EA"/>
    <w:rsid w:val="001F4940"/>
    <w:rsid w:val="001F5E13"/>
    <w:rsid w:val="002017A6"/>
    <w:rsid w:val="00202868"/>
    <w:rsid w:val="00204699"/>
    <w:rsid w:val="00206BEC"/>
    <w:rsid w:val="002108AD"/>
    <w:rsid w:val="0021145F"/>
    <w:rsid w:val="00212301"/>
    <w:rsid w:val="00213794"/>
    <w:rsid w:val="00214FD7"/>
    <w:rsid w:val="002167F0"/>
    <w:rsid w:val="00217F74"/>
    <w:rsid w:val="00220119"/>
    <w:rsid w:val="00220556"/>
    <w:rsid w:val="0022064E"/>
    <w:rsid w:val="00226F4D"/>
    <w:rsid w:val="00231622"/>
    <w:rsid w:val="00231C6A"/>
    <w:rsid w:val="002328A2"/>
    <w:rsid w:val="00232DFE"/>
    <w:rsid w:val="00234DC2"/>
    <w:rsid w:val="00235385"/>
    <w:rsid w:val="00236C7D"/>
    <w:rsid w:val="00237B93"/>
    <w:rsid w:val="00243583"/>
    <w:rsid w:val="002439E0"/>
    <w:rsid w:val="002448ED"/>
    <w:rsid w:val="00250403"/>
    <w:rsid w:val="00250AEF"/>
    <w:rsid w:val="00251D63"/>
    <w:rsid w:val="002561E5"/>
    <w:rsid w:val="00257F67"/>
    <w:rsid w:val="00260A34"/>
    <w:rsid w:val="00261D64"/>
    <w:rsid w:val="0026238E"/>
    <w:rsid w:val="00263B96"/>
    <w:rsid w:val="00266710"/>
    <w:rsid w:val="00266C67"/>
    <w:rsid w:val="00271470"/>
    <w:rsid w:val="002716C2"/>
    <w:rsid w:val="00272FC4"/>
    <w:rsid w:val="002740A0"/>
    <w:rsid w:val="00274451"/>
    <w:rsid w:val="00276488"/>
    <w:rsid w:val="002821B6"/>
    <w:rsid w:val="002842FD"/>
    <w:rsid w:val="00294566"/>
    <w:rsid w:val="002A10EA"/>
    <w:rsid w:val="002A1E40"/>
    <w:rsid w:val="002A2EE8"/>
    <w:rsid w:val="002A3B93"/>
    <w:rsid w:val="002A42A0"/>
    <w:rsid w:val="002A4356"/>
    <w:rsid w:val="002A4AC9"/>
    <w:rsid w:val="002A6CA0"/>
    <w:rsid w:val="002A7E31"/>
    <w:rsid w:val="002B27E0"/>
    <w:rsid w:val="002B49E2"/>
    <w:rsid w:val="002C256E"/>
    <w:rsid w:val="002C3BEF"/>
    <w:rsid w:val="002C3C34"/>
    <w:rsid w:val="002C3E42"/>
    <w:rsid w:val="002C455A"/>
    <w:rsid w:val="002D2226"/>
    <w:rsid w:val="002D3DA0"/>
    <w:rsid w:val="002D5415"/>
    <w:rsid w:val="002E10E4"/>
    <w:rsid w:val="002E3C38"/>
    <w:rsid w:val="002E5879"/>
    <w:rsid w:val="002E6BC3"/>
    <w:rsid w:val="002E7EC8"/>
    <w:rsid w:val="002F0BC1"/>
    <w:rsid w:val="002F1C9A"/>
    <w:rsid w:val="002F2481"/>
    <w:rsid w:val="002F4809"/>
    <w:rsid w:val="002F5D77"/>
    <w:rsid w:val="00302679"/>
    <w:rsid w:val="00303993"/>
    <w:rsid w:val="00305AD2"/>
    <w:rsid w:val="003065B0"/>
    <w:rsid w:val="00307295"/>
    <w:rsid w:val="003134AE"/>
    <w:rsid w:val="00324F3C"/>
    <w:rsid w:val="003306E6"/>
    <w:rsid w:val="0033119A"/>
    <w:rsid w:val="00335EF5"/>
    <w:rsid w:val="003423FF"/>
    <w:rsid w:val="003440D8"/>
    <w:rsid w:val="00346084"/>
    <w:rsid w:val="00346851"/>
    <w:rsid w:val="00353B52"/>
    <w:rsid w:val="00353F4F"/>
    <w:rsid w:val="003624BA"/>
    <w:rsid w:val="00370909"/>
    <w:rsid w:val="00371BA3"/>
    <w:rsid w:val="0037489B"/>
    <w:rsid w:val="003801F8"/>
    <w:rsid w:val="00391330"/>
    <w:rsid w:val="00391B41"/>
    <w:rsid w:val="003A6A52"/>
    <w:rsid w:val="003C3531"/>
    <w:rsid w:val="003C5F07"/>
    <w:rsid w:val="003D1A45"/>
    <w:rsid w:val="003D3D51"/>
    <w:rsid w:val="003D58C2"/>
    <w:rsid w:val="003D7D43"/>
    <w:rsid w:val="003E17F3"/>
    <w:rsid w:val="003E30D4"/>
    <w:rsid w:val="003E3D82"/>
    <w:rsid w:val="003F3092"/>
    <w:rsid w:val="003F455E"/>
    <w:rsid w:val="003F5797"/>
    <w:rsid w:val="003F5D79"/>
    <w:rsid w:val="003F7464"/>
    <w:rsid w:val="00400029"/>
    <w:rsid w:val="004033CF"/>
    <w:rsid w:val="004107B9"/>
    <w:rsid w:val="00410CCC"/>
    <w:rsid w:val="004135A8"/>
    <w:rsid w:val="00414B36"/>
    <w:rsid w:val="00416066"/>
    <w:rsid w:val="004166D7"/>
    <w:rsid w:val="00422F6B"/>
    <w:rsid w:val="0043022F"/>
    <w:rsid w:val="00433A5F"/>
    <w:rsid w:val="00433B40"/>
    <w:rsid w:val="00435D6B"/>
    <w:rsid w:val="004404A2"/>
    <w:rsid w:val="00440DAB"/>
    <w:rsid w:val="00444CF4"/>
    <w:rsid w:val="00445741"/>
    <w:rsid w:val="00451C82"/>
    <w:rsid w:val="0045347D"/>
    <w:rsid w:val="00455282"/>
    <w:rsid w:val="00457041"/>
    <w:rsid w:val="004573D7"/>
    <w:rsid w:val="0046337F"/>
    <w:rsid w:val="004637ED"/>
    <w:rsid w:val="00464728"/>
    <w:rsid w:val="00466E39"/>
    <w:rsid w:val="00467547"/>
    <w:rsid w:val="0047122F"/>
    <w:rsid w:val="004720EF"/>
    <w:rsid w:val="00475325"/>
    <w:rsid w:val="004759CE"/>
    <w:rsid w:val="00477153"/>
    <w:rsid w:val="00481A3F"/>
    <w:rsid w:val="00485952"/>
    <w:rsid w:val="004906DD"/>
    <w:rsid w:val="00493F50"/>
    <w:rsid w:val="004976FA"/>
    <w:rsid w:val="004A077F"/>
    <w:rsid w:val="004A2AAD"/>
    <w:rsid w:val="004A2B17"/>
    <w:rsid w:val="004A31A4"/>
    <w:rsid w:val="004A543C"/>
    <w:rsid w:val="004B413F"/>
    <w:rsid w:val="004B4D67"/>
    <w:rsid w:val="004B52F9"/>
    <w:rsid w:val="004C287E"/>
    <w:rsid w:val="004C58A7"/>
    <w:rsid w:val="004C68BE"/>
    <w:rsid w:val="004C6A90"/>
    <w:rsid w:val="004D1C48"/>
    <w:rsid w:val="004E4358"/>
    <w:rsid w:val="004F5DEC"/>
    <w:rsid w:val="00501C5F"/>
    <w:rsid w:val="00503B4E"/>
    <w:rsid w:val="005125E8"/>
    <w:rsid w:val="00516884"/>
    <w:rsid w:val="005169FC"/>
    <w:rsid w:val="00520559"/>
    <w:rsid w:val="00523022"/>
    <w:rsid w:val="00526149"/>
    <w:rsid w:val="00534BBE"/>
    <w:rsid w:val="00543716"/>
    <w:rsid w:val="005502E0"/>
    <w:rsid w:val="00551E76"/>
    <w:rsid w:val="00552DE3"/>
    <w:rsid w:val="005557AF"/>
    <w:rsid w:val="00555A49"/>
    <w:rsid w:val="005567E0"/>
    <w:rsid w:val="00556D60"/>
    <w:rsid w:val="00560FD0"/>
    <w:rsid w:val="00563541"/>
    <w:rsid w:val="00564D3D"/>
    <w:rsid w:val="00565B76"/>
    <w:rsid w:val="00566691"/>
    <w:rsid w:val="00572C0D"/>
    <w:rsid w:val="00574259"/>
    <w:rsid w:val="005743B9"/>
    <w:rsid w:val="00580623"/>
    <w:rsid w:val="00582644"/>
    <w:rsid w:val="00582CE5"/>
    <w:rsid w:val="005845C3"/>
    <w:rsid w:val="00586467"/>
    <w:rsid w:val="0058762D"/>
    <w:rsid w:val="00591E1D"/>
    <w:rsid w:val="0059205D"/>
    <w:rsid w:val="005925BE"/>
    <w:rsid w:val="0059598A"/>
    <w:rsid w:val="005A4C2E"/>
    <w:rsid w:val="005A73EF"/>
    <w:rsid w:val="005A76F1"/>
    <w:rsid w:val="005A7E02"/>
    <w:rsid w:val="005B15BC"/>
    <w:rsid w:val="005B36E1"/>
    <w:rsid w:val="005B3882"/>
    <w:rsid w:val="005B43AD"/>
    <w:rsid w:val="005B6BE9"/>
    <w:rsid w:val="005B76E7"/>
    <w:rsid w:val="005C18D2"/>
    <w:rsid w:val="005C2154"/>
    <w:rsid w:val="005C2335"/>
    <w:rsid w:val="005C36CB"/>
    <w:rsid w:val="005C4533"/>
    <w:rsid w:val="005C6FAD"/>
    <w:rsid w:val="005D73F4"/>
    <w:rsid w:val="005E20A4"/>
    <w:rsid w:val="005E535F"/>
    <w:rsid w:val="005E6E08"/>
    <w:rsid w:val="005F2111"/>
    <w:rsid w:val="005F2E60"/>
    <w:rsid w:val="005F5EA4"/>
    <w:rsid w:val="005F6D89"/>
    <w:rsid w:val="005F7DF2"/>
    <w:rsid w:val="0060749A"/>
    <w:rsid w:val="00610978"/>
    <w:rsid w:val="00616B96"/>
    <w:rsid w:val="00616EAE"/>
    <w:rsid w:val="00617BC2"/>
    <w:rsid w:val="00624D64"/>
    <w:rsid w:val="006258AA"/>
    <w:rsid w:val="0062619D"/>
    <w:rsid w:val="00632F9B"/>
    <w:rsid w:val="00634AEE"/>
    <w:rsid w:val="006352D4"/>
    <w:rsid w:val="00641CA4"/>
    <w:rsid w:val="006438CA"/>
    <w:rsid w:val="006445E7"/>
    <w:rsid w:val="00644A64"/>
    <w:rsid w:val="00652548"/>
    <w:rsid w:val="00652A6B"/>
    <w:rsid w:val="00654B9C"/>
    <w:rsid w:val="00656AB1"/>
    <w:rsid w:val="00657074"/>
    <w:rsid w:val="0067045B"/>
    <w:rsid w:val="00673079"/>
    <w:rsid w:val="00674E09"/>
    <w:rsid w:val="00675679"/>
    <w:rsid w:val="006821F1"/>
    <w:rsid w:val="00683E1E"/>
    <w:rsid w:val="00687CE4"/>
    <w:rsid w:val="00692F25"/>
    <w:rsid w:val="0069339C"/>
    <w:rsid w:val="00694F2F"/>
    <w:rsid w:val="006A07BD"/>
    <w:rsid w:val="006A2D34"/>
    <w:rsid w:val="006A3138"/>
    <w:rsid w:val="006A480C"/>
    <w:rsid w:val="006A4D2A"/>
    <w:rsid w:val="006A4F01"/>
    <w:rsid w:val="006A658F"/>
    <w:rsid w:val="006B0320"/>
    <w:rsid w:val="006B4992"/>
    <w:rsid w:val="006C07E4"/>
    <w:rsid w:val="006C0D6D"/>
    <w:rsid w:val="006C20A6"/>
    <w:rsid w:val="006C5222"/>
    <w:rsid w:val="006C5CD9"/>
    <w:rsid w:val="006D182E"/>
    <w:rsid w:val="006D1B7B"/>
    <w:rsid w:val="006D2274"/>
    <w:rsid w:val="006D28BD"/>
    <w:rsid w:val="006D29A3"/>
    <w:rsid w:val="006D3CC8"/>
    <w:rsid w:val="006D5C9A"/>
    <w:rsid w:val="006D5E07"/>
    <w:rsid w:val="006D6EC1"/>
    <w:rsid w:val="006E2E04"/>
    <w:rsid w:val="006E469C"/>
    <w:rsid w:val="006E736F"/>
    <w:rsid w:val="006E7D89"/>
    <w:rsid w:val="006F00AC"/>
    <w:rsid w:val="006F1EB7"/>
    <w:rsid w:val="006F5E53"/>
    <w:rsid w:val="00712413"/>
    <w:rsid w:val="00712A2B"/>
    <w:rsid w:val="00715D5A"/>
    <w:rsid w:val="007201E0"/>
    <w:rsid w:val="00721576"/>
    <w:rsid w:val="0072303A"/>
    <w:rsid w:val="00724814"/>
    <w:rsid w:val="00725C6E"/>
    <w:rsid w:val="00733D8E"/>
    <w:rsid w:val="007373C4"/>
    <w:rsid w:val="00740DC8"/>
    <w:rsid w:val="00742F3D"/>
    <w:rsid w:val="00745E7E"/>
    <w:rsid w:val="00754D66"/>
    <w:rsid w:val="00760FD6"/>
    <w:rsid w:val="00761D0D"/>
    <w:rsid w:val="00762CE9"/>
    <w:rsid w:val="00762EFD"/>
    <w:rsid w:val="00763085"/>
    <w:rsid w:val="00765CC2"/>
    <w:rsid w:val="00765E33"/>
    <w:rsid w:val="00767DB3"/>
    <w:rsid w:val="0077128A"/>
    <w:rsid w:val="00773D15"/>
    <w:rsid w:val="00773FCF"/>
    <w:rsid w:val="007773BB"/>
    <w:rsid w:val="00777448"/>
    <w:rsid w:val="00784F7C"/>
    <w:rsid w:val="007906E6"/>
    <w:rsid w:val="00790FBF"/>
    <w:rsid w:val="007910B4"/>
    <w:rsid w:val="00795641"/>
    <w:rsid w:val="007A06AD"/>
    <w:rsid w:val="007A53D5"/>
    <w:rsid w:val="007B3A7B"/>
    <w:rsid w:val="007B62C7"/>
    <w:rsid w:val="007B63C4"/>
    <w:rsid w:val="007B69F1"/>
    <w:rsid w:val="007B6C44"/>
    <w:rsid w:val="007C11B5"/>
    <w:rsid w:val="007C3B64"/>
    <w:rsid w:val="007E135F"/>
    <w:rsid w:val="007E2E47"/>
    <w:rsid w:val="007E35C2"/>
    <w:rsid w:val="007E6502"/>
    <w:rsid w:val="007E669A"/>
    <w:rsid w:val="007F5A05"/>
    <w:rsid w:val="008049AD"/>
    <w:rsid w:val="008066B5"/>
    <w:rsid w:val="008070CD"/>
    <w:rsid w:val="0080747C"/>
    <w:rsid w:val="008116DD"/>
    <w:rsid w:val="00814B52"/>
    <w:rsid w:val="00821D84"/>
    <w:rsid w:val="008230A5"/>
    <w:rsid w:val="00823484"/>
    <w:rsid w:val="00826963"/>
    <w:rsid w:val="00827A2B"/>
    <w:rsid w:val="00833102"/>
    <w:rsid w:val="00834BD4"/>
    <w:rsid w:val="00834ED1"/>
    <w:rsid w:val="008358E5"/>
    <w:rsid w:val="00837CFB"/>
    <w:rsid w:val="00841DFA"/>
    <w:rsid w:val="00842F66"/>
    <w:rsid w:val="008504A7"/>
    <w:rsid w:val="00850A3D"/>
    <w:rsid w:val="00851D32"/>
    <w:rsid w:val="008538BC"/>
    <w:rsid w:val="00863321"/>
    <w:rsid w:val="008633A2"/>
    <w:rsid w:val="00863AFA"/>
    <w:rsid w:val="00871898"/>
    <w:rsid w:val="0087190B"/>
    <w:rsid w:val="00873901"/>
    <w:rsid w:val="008756F4"/>
    <w:rsid w:val="00880386"/>
    <w:rsid w:val="00882337"/>
    <w:rsid w:val="008841B5"/>
    <w:rsid w:val="00886589"/>
    <w:rsid w:val="008946D3"/>
    <w:rsid w:val="008974C4"/>
    <w:rsid w:val="008A0540"/>
    <w:rsid w:val="008A54F3"/>
    <w:rsid w:val="008C001F"/>
    <w:rsid w:val="008C2D3B"/>
    <w:rsid w:val="008D112E"/>
    <w:rsid w:val="008D35E9"/>
    <w:rsid w:val="008D4752"/>
    <w:rsid w:val="008D6463"/>
    <w:rsid w:val="008E37C7"/>
    <w:rsid w:val="008E78FE"/>
    <w:rsid w:val="008F0D4A"/>
    <w:rsid w:val="008F5079"/>
    <w:rsid w:val="00901B89"/>
    <w:rsid w:val="00901D76"/>
    <w:rsid w:val="00902298"/>
    <w:rsid w:val="00902732"/>
    <w:rsid w:val="0090286B"/>
    <w:rsid w:val="00902D05"/>
    <w:rsid w:val="00903E85"/>
    <w:rsid w:val="00905FCE"/>
    <w:rsid w:val="00906609"/>
    <w:rsid w:val="00907D35"/>
    <w:rsid w:val="0091007B"/>
    <w:rsid w:val="00912421"/>
    <w:rsid w:val="00913398"/>
    <w:rsid w:val="00913873"/>
    <w:rsid w:val="00914898"/>
    <w:rsid w:val="00915239"/>
    <w:rsid w:val="009169AB"/>
    <w:rsid w:val="00921E24"/>
    <w:rsid w:val="00925706"/>
    <w:rsid w:val="00931048"/>
    <w:rsid w:val="0093157C"/>
    <w:rsid w:val="00935050"/>
    <w:rsid w:val="00935359"/>
    <w:rsid w:val="00940D65"/>
    <w:rsid w:val="00940E56"/>
    <w:rsid w:val="00940FEB"/>
    <w:rsid w:val="00942F63"/>
    <w:rsid w:val="00950F15"/>
    <w:rsid w:val="00952D92"/>
    <w:rsid w:val="009606D0"/>
    <w:rsid w:val="00964527"/>
    <w:rsid w:val="00965690"/>
    <w:rsid w:val="009710EC"/>
    <w:rsid w:val="00971F35"/>
    <w:rsid w:val="00972827"/>
    <w:rsid w:val="00973606"/>
    <w:rsid w:val="0097516B"/>
    <w:rsid w:val="00976BEC"/>
    <w:rsid w:val="00976FEB"/>
    <w:rsid w:val="00977F3F"/>
    <w:rsid w:val="009800C7"/>
    <w:rsid w:val="009819D9"/>
    <w:rsid w:val="00982CBB"/>
    <w:rsid w:val="00984D3E"/>
    <w:rsid w:val="00987AEF"/>
    <w:rsid w:val="00996605"/>
    <w:rsid w:val="009A3FD0"/>
    <w:rsid w:val="009A443C"/>
    <w:rsid w:val="009A4A7E"/>
    <w:rsid w:val="009A5482"/>
    <w:rsid w:val="009A7E84"/>
    <w:rsid w:val="009B0652"/>
    <w:rsid w:val="009B0AD9"/>
    <w:rsid w:val="009B0D9D"/>
    <w:rsid w:val="009B5978"/>
    <w:rsid w:val="009B644A"/>
    <w:rsid w:val="009B6CCE"/>
    <w:rsid w:val="009C1B5A"/>
    <w:rsid w:val="009C6F59"/>
    <w:rsid w:val="009C738C"/>
    <w:rsid w:val="009C7527"/>
    <w:rsid w:val="009C7ED6"/>
    <w:rsid w:val="009D186D"/>
    <w:rsid w:val="009D55A9"/>
    <w:rsid w:val="009D5CD4"/>
    <w:rsid w:val="009D6484"/>
    <w:rsid w:val="009D7C00"/>
    <w:rsid w:val="009E20B9"/>
    <w:rsid w:val="009E4496"/>
    <w:rsid w:val="009F0479"/>
    <w:rsid w:val="00A01CE3"/>
    <w:rsid w:val="00A0335C"/>
    <w:rsid w:val="00A06674"/>
    <w:rsid w:val="00A0682C"/>
    <w:rsid w:val="00A17DE4"/>
    <w:rsid w:val="00A26BDA"/>
    <w:rsid w:val="00A34C0C"/>
    <w:rsid w:val="00A36503"/>
    <w:rsid w:val="00A3657A"/>
    <w:rsid w:val="00A365E3"/>
    <w:rsid w:val="00A42447"/>
    <w:rsid w:val="00A470E5"/>
    <w:rsid w:val="00A51F1F"/>
    <w:rsid w:val="00A521FF"/>
    <w:rsid w:val="00A56637"/>
    <w:rsid w:val="00A629A0"/>
    <w:rsid w:val="00A639E2"/>
    <w:rsid w:val="00A658CD"/>
    <w:rsid w:val="00A70A15"/>
    <w:rsid w:val="00A72A65"/>
    <w:rsid w:val="00A72FA2"/>
    <w:rsid w:val="00A746D9"/>
    <w:rsid w:val="00A756C7"/>
    <w:rsid w:val="00A75FDA"/>
    <w:rsid w:val="00A7630B"/>
    <w:rsid w:val="00A82658"/>
    <w:rsid w:val="00A869AC"/>
    <w:rsid w:val="00A86F31"/>
    <w:rsid w:val="00A93E8B"/>
    <w:rsid w:val="00A9555F"/>
    <w:rsid w:val="00A974BE"/>
    <w:rsid w:val="00A97F4D"/>
    <w:rsid w:val="00AA2AEF"/>
    <w:rsid w:val="00AA39DD"/>
    <w:rsid w:val="00AB4753"/>
    <w:rsid w:val="00AB6A4C"/>
    <w:rsid w:val="00AB6C46"/>
    <w:rsid w:val="00AC1653"/>
    <w:rsid w:val="00AC2D15"/>
    <w:rsid w:val="00AC3671"/>
    <w:rsid w:val="00AC4D86"/>
    <w:rsid w:val="00AE05C4"/>
    <w:rsid w:val="00AE304C"/>
    <w:rsid w:val="00AE5EED"/>
    <w:rsid w:val="00AF1CF0"/>
    <w:rsid w:val="00AF38A0"/>
    <w:rsid w:val="00AF57F6"/>
    <w:rsid w:val="00B017D2"/>
    <w:rsid w:val="00B034D6"/>
    <w:rsid w:val="00B0385D"/>
    <w:rsid w:val="00B0390B"/>
    <w:rsid w:val="00B040D4"/>
    <w:rsid w:val="00B076B6"/>
    <w:rsid w:val="00B104BA"/>
    <w:rsid w:val="00B136AC"/>
    <w:rsid w:val="00B139BC"/>
    <w:rsid w:val="00B16723"/>
    <w:rsid w:val="00B168CC"/>
    <w:rsid w:val="00B22B4C"/>
    <w:rsid w:val="00B23DEE"/>
    <w:rsid w:val="00B24FC7"/>
    <w:rsid w:val="00B2510E"/>
    <w:rsid w:val="00B25452"/>
    <w:rsid w:val="00B30E08"/>
    <w:rsid w:val="00B3216D"/>
    <w:rsid w:val="00B36AE4"/>
    <w:rsid w:val="00B36E90"/>
    <w:rsid w:val="00B37AA0"/>
    <w:rsid w:val="00B37C68"/>
    <w:rsid w:val="00B45F0C"/>
    <w:rsid w:val="00B46185"/>
    <w:rsid w:val="00B5004B"/>
    <w:rsid w:val="00B52C30"/>
    <w:rsid w:val="00B533A4"/>
    <w:rsid w:val="00B55105"/>
    <w:rsid w:val="00B575EA"/>
    <w:rsid w:val="00B61DCB"/>
    <w:rsid w:val="00B62074"/>
    <w:rsid w:val="00B635B2"/>
    <w:rsid w:val="00B6416D"/>
    <w:rsid w:val="00B671FF"/>
    <w:rsid w:val="00B73953"/>
    <w:rsid w:val="00B740BC"/>
    <w:rsid w:val="00B8226B"/>
    <w:rsid w:val="00B826C1"/>
    <w:rsid w:val="00B8323F"/>
    <w:rsid w:val="00B8327B"/>
    <w:rsid w:val="00B83643"/>
    <w:rsid w:val="00B93276"/>
    <w:rsid w:val="00B94B58"/>
    <w:rsid w:val="00BA06A5"/>
    <w:rsid w:val="00BA18A4"/>
    <w:rsid w:val="00BA5D4F"/>
    <w:rsid w:val="00BB1069"/>
    <w:rsid w:val="00BB4359"/>
    <w:rsid w:val="00BB6E7A"/>
    <w:rsid w:val="00BB70F6"/>
    <w:rsid w:val="00BC3A28"/>
    <w:rsid w:val="00BC5562"/>
    <w:rsid w:val="00BC7692"/>
    <w:rsid w:val="00BD091F"/>
    <w:rsid w:val="00BD75BA"/>
    <w:rsid w:val="00BE028B"/>
    <w:rsid w:val="00BE144B"/>
    <w:rsid w:val="00BE30E4"/>
    <w:rsid w:val="00BE5136"/>
    <w:rsid w:val="00BE79CB"/>
    <w:rsid w:val="00BF4C5A"/>
    <w:rsid w:val="00BF6600"/>
    <w:rsid w:val="00BF6FD9"/>
    <w:rsid w:val="00C00BE1"/>
    <w:rsid w:val="00C02D2D"/>
    <w:rsid w:val="00C10A24"/>
    <w:rsid w:val="00C11D3D"/>
    <w:rsid w:val="00C12353"/>
    <w:rsid w:val="00C144FF"/>
    <w:rsid w:val="00C20229"/>
    <w:rsid w:val="00C2022D"/>
    <w:rsid w:val="00C20F5C"/>
    <w:rsid w:val="00C266E1"/>
    <w:rsid w:val="00C4370E"/>
    <w:rsid w:val="00C44161"/>
    <w:rsid w:val="00C459D8"/>
    <w:rsid w:val="00C473BD"/>
    <w:rsid w:val="00C51C93"/>
    <w:rsid w:val="00C526F3"/>
    <w:rsid w:val="00C5355A"/>
    <w:rsid w:val="00C54569"/>
    <w:rsid w:val="00C54BAF"/>
    <w:rsid w:val="00C5748D"/>
    <w:rsid w:val="00C60386"/>
    <w:rsid w:val="00C60601"/>
    <w:rsid w:val="00C73635"/>
    <w:rsid w:val="00C80084"/>
    <w:rsid w:val="00C82810"/>
    <w:rsid w:val="00C87AEE"/>
    <w:rsid w:val="00C90079"/>
    <w:rsid w:val="00C94026"/>
    <w:rsid w:val="00C96EFD"/>
    <w:rsid w:val="00CA2128"/>
    <w:rsid w:val="00CA297F"/>
    <w:rsid w:val="00CA3066"/>
    <w:rsid w:val="00CA3526"/>
    <w:rsid w:val="00CA46A5"/>
    <w:rsid w:val="00CA6DC9"/>
    <w:rsid w:val="00CA6F48"/>
    <w:rsid w:val="00CB19F8"/>
    <w:rsid w:val="00CB3A1B"/>
    <w:rsid w:val="00CB4BCE"/>
    <w:rsid w:val="00CB5B16"/>
    <w:rsid w:val="00CC29E2"/>
    <w:rsid w:val="00CC364A"/>
    <w:rsid w:val="00CC3ED7"/>
    <w:rsid w:val="00CC5B9C"/>
    <w:rsid w:val="00CC6993"/>
    <w:rsid w:val="00CC76F3"/>
    <w:rsid w:val="00CC7CDB"/>
    <w:rsid w:val="00CD09B1"/>
    <w:rsid w:val="00CE422A"/>
    <w:rsid w:val="00CE5807"/>
    <w:rsid w:val="00CE6B4E"/>
    <w:rsid w:val="00CF0695"/>
    <w:rsid w:val="00CF416D"/>
    <w:rsid w:val="00CF467A"/>
    <w:rsid w:val="00CF6AA5"/>
    <w:rsid w:val="00D004A3"/>
    <w:rsid w:val="00D00F4B"/>
    <w:rsid w:val="00D01EF4"/>
    <w:rsid w:val="00D05AC4"/>
    <w:rsid w:val="00D10084"/>
    <w:rsid w:val="00D14044"/>
    <w:rsid w:val="00D146F4"/>
    <w:rsid w:val="00D26659"/>
    <w:rsid w:val="00D26F58"/>
    <w:rsid w:val="00D3075E"/>
    <w:rsid w:val="00D32B2F"/>
    <w:rsid w:val="00D33C98"/>
    <w:rsid w:val="00D41E8E"/>
    <w:rsid w:val="00D4588A"/>
    <w:rsid w:val="00D52489"/>
    <w:rsid w:val="00D57587"/>
    <w:rsid w:val="00D6118F"/>
    <w:rsid w:val="00D61782"/>
    <w:rsid w:val="00D61B80"/>
    <w:rsid w:val="00D64EB1"/>
    <w:rsid w:val="00D6608F"/>
    <w:rsid w:val="00D70927"/>
    <w:rsid w:val="00D72712"/>
    <w:rsid w:val="00D73D21"/>
    <w:rsid w:val="00D76287"/>
    <w:rsid w:val="00D81C24"/>
    <w:rsid w:val="00D85856"/>
    <w:rsid w:val="00D862C3"/>
    <w:rsid w:val="00D8784D"/>
    <w:rsid w:val="00D968FD"/>
    <w:rsid w:val="00DA112B"/>
    <w:rsid w:val="00DA26FE"/>
    <w:rsid w:val="00DA2B51"/>
    <w:rsid w:val="00DA342E"/>
    <w:rsid w:val="00DA6A86"/>
    <w:rsid w:val="00DA722A"/>
    <w:rsid w:val="00DA769F"/>
    <w:rsid w:val="00DA7BC2"/>
    <w:rsid w:val="00DB014E"/>
    <w:rsid w:val="00DB23EB"/>
    <w:rsid w:val="00DB348E"/>
    <w:rsid w:val="00DB34DA"/>
    <w:rsid w:val="00DB4943"/>
    <w:rsid w:val="00DC1019"/>
    <w:rsid w:val="00DC6310"/>
    <w:rsid w:val="00DC7AC2"/>
    <w:rsid w:val="00DC7F79"/>
    <w:rsid w:val="00DD7B38"/>
    <w:rsid w:val="00DE52DB"/>
    <w:rsid w:val="00DE63D4"/>
    <w:rsid w:val="00DE7B88"/>
    <w:rsid w:val="00DF02A3"/>
    <w:rsid w:val="00DF2D54"/>
    <w:rsid w:val="00DF4E05"/>
    <w:rsid w:val="00DF6A52"/>
    <w:rsid w:val="00E0090D"/>
    <w:rsid w:val="00E10889"/>
    <w:rsid w:val="00E11E28"/>
    <w:rsid w:val="00E128E6"/>
    <w:rsid w:val="00E14524"/>
    <w:rsid w:val="00E1593B"/>
    <w:rsid w:val="00E208E3"/>
    <w:rsid w:val="00E21F6C"/>
    <w:rsid w:val="00E220B7"/>
    <w:rsid w:val="00E26895"/>
    <w:rsid w:val="00E26CA5"/>
    <w:rsid w:val="00E3071B"/>
    <w:rsid w:val="00E32FE0"/>
    <w:rsid w:val="00E33844"/>
    <w:rsid w:val="00E366B0"/>
    <w:rsid w:val="00E436E1"/>
    <w:rsid w:val="00E51B56"/>
    <w:rsid w:val="00E51C57"/>
    <w:rsid w:val="00E5275B"/>
    <w:rsid w:val="00E54197"/>
    <w:rsid w:val="00E54AD9"/>
    <w:rsid w:val="00E57C14"/>
    <w:rsid w:val="00E62A52"/>
    <w:rsid w:val="00E66DC5"/>
    <w:rsid w:val="00E67923"/>
    <w:rsid w:val="00E744AC"/>
    <w:rsid w:val="00E77A66"/>
    <w:rsid w:val="00E83107"/>
    <w:rsid w:val="00E83A18"/>
    <w:rsid w:val="00E86D17"/>
    <w:rsid w:val="00E9440F"/>
    <w:rsid w:val="00EA1E00"/>
    <w:rsid w:val="00EA1F7C"/>
    <w:rsid w:val="00EA380E"/>
    <w:rsid w:val="00EA3A4A"/>
    <w:rsid w:val="00EA4D7D"/>
    <w:rsid w:val="00EB6601"/>
    <w:rsid w:val="00EB7E52"/>
    <w:rsid w:val="00EC4302"/>
    <w:rsid w:val="00EC7DD3"/>
    <w:rsid w:val="00ED464F"/>
    <w:rsid w:val="00ED468F"/>
    <w:rsid w:val="00ED50E7"/>
    <w:rsid w:val="00EE317E"/>
    <w:rsid w:val="00EE37B4"/>
    <w:rsid w:val="00EF3F04"/>
    <w:rsid w:val="00EF7232"/>
    <w:rsid w:val="00F10BD5"/>
    <w:rsid w:val="00F11FB0"/>
    <w:rsid w:val="00F230B6"/>
    <w:rsid w:val="00F276CD"/>
    <w:rsid w:val="00F35A57"/>
    <w:rsid w:val="00F40DC0"/>
    <w:rsid w:val="00F4135A"/>
    <w:rsid w:val="00F418D2"/>
    <w:rsid w:val="00F419E4"/>
    <w:rsid w:val="00F455A2"/>
    <w:rsid w:val="00F51C32"/>
    <w:rsid w:val="00F54C01"/>
    <w:rsid w:val="00F56B45"/>
    <w:rsid w:val="00F63FA7"/>
    <w:rsid w:val="00F648C2"/>
    <w:rsid w:val="00F66124"/>
    <w:rsid w:val="00F66EE4"/>
    <w:rsid w:val="00F67642"/>
    <w:rsid w:val="00F74857"/>
    <w:rsid w:val="00F75DBD"/>
    <w:rsid w:val="00F8487B"/>
    <w:rsid w:val="00F85A01"/>
    <w:rsid w:val="00F877E2"/>
    <w:rsid w:val="00F91673"/>
    <w:rsid w:val="00F92BCD"/>
    <w:rsid w:val="00F93E03"/>
    <w:rsid w:val="00F951D0"/>
    <w:rsid w:val="00F977DB"/>
    <w:rsid w:val="00F979B6"/>
    <w:rsid w:val="00FA0DB7"/>
    <w:rsid w:val="00FA1697"/>
    <w:rsid w:val="00FA5BDE"/>
    <w:rsid w:val="00FA6D7E"/>
    <w:rsid w:val="00FB7E37"/>
    <w:rsid w:val="00FC16F8"/>
    <w:rsid w:val="00FC178B"/>
    <w:rsid w:val="00FC20D0"/>
    <w:rsid w:val="00FC28D2"/>
    <w:rsid w:val="00FC29AB"/>
    <w:rsid w:val="00FD1B08"/>
    <w:rsid w:val="00FD1CDC"/>
    <w:rsid w:val="00FD4E49"/>
    <w:rsid w:val="00FD54E9"/>
    <w:rsid w:val="00FD585D"/>
    <w:rsid w:val="00FD6F52"/>
    <w:rsid w:val="00FE529B"/>
    <w:rsid w:val="00FF3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,"/>
  <w:listSeparator w:val=";"/>
  <w14:docId w14:val="6DD8843D"/>
  <w15:docId w15:val="{F0F6C239-7B61-4148-BC56-A7977E201D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B23DEE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B23DEE"/>
    <w:pPr>
      <w:keepNext/>
      <w:keepLines/>
      <w:spacing w:before="200" w:after="0" w:line="259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4A2AAD"/>
    <w:pPr>
      <w:spacing w:after="0" w:line="240" w:lineRule="auto"/>
    </w:pPr>
    <w:rPr>
      <w:rFonts w:ascii="Times New Roman" w:hAnsi="Times New Roman" w:cs="Arial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op1Char">
    <w:name w:val="Kop 1 Char"/>
    <w:basedOn w:val="Standaardalinea-lettertype"/>
    <w:link w:val="Kop1"/>
    <w:uiPriority w:val="9"/>
    <w:rsid w:val="00B23DEE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character" w:customStyle="1" w:styleId="Kop2Char">
    <w:name w:val="Kop 2 Char"/>
    <w:basedOn w:val="Standaardalinea-lettertype"/>
    <w:link w:val="Kop2"/>
    <w:uiPriority w:val="9"/>
    <w:rsid w:val="00B23DE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styleId="Tekstopmerking">
    <w:name w:val="annotation text"/>
    <w:basedOn w:val="Standaard"/>
    <w:link w:val="TekstopmerkingChar"/>
    <w:uiPriority w:val="99"/>
    <w:unhideWhenUsed/>
    <w:rsid w:val="00B23DEE"/>
    <w:pPr>
      <w:spacing w:after="0" w:line="240" w:lineRule="auto"/>
    </w:pPr>
    <w:rPr>
      <w:rFonts w:ascii="Arial" w:eastAsia="Arial" w:hAnsi="Arial" w:cs="Arial"/>
      <w:sz w:val="20"/>
      <w:szCs w:val="20"/>
      <w:lang w:val="nl" w:eastAsia="nl-NL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B23DEE"/>
    <w:rPr>
      <w:rFonts w:ascii="Arial" w:eastAsia="Arial" w:hAnsi="Arial" w:cs="Arial"/>
      <w:sz w:val="20"/>
      <w:szCs w:val="20"/>
      <w:lang w:val="nl" w:eastAsia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B23DEE"/>
    <w:rPr>
      <w:sz w:val="16"/>
      <w:szCs w:val="16"/>
    </w:rPr>
  </w:style>
  <w:style w:type="table" w:customStyle="1" w:styleId="Rutenettabell1lys1">
    <w:name w:val="Rutenettabell 1 lys1"/>
    <w:basedOn w:val="Standaardtabel"/>
    <w:uiPriority w:val="46"/>
    <w:rsid w:val="00B23DE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ntekst">
    <w:name w:val="Balloon Text"/>
    <w:basedOn w:val="Standaard"/>
    <w:link w:val="BallontekstChar"/>
    <w:uiPriority w:val="99"/>
    <w:semiHidden/>
    <w:unhideWhenUsed/>
    <w:rsid w:val="00B23D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23DEE"/>
    <w:rPr>
      <w:rFonts w:ascii="Tahoma" w:hAnsi="Tahoma" w:cs="Tahoma"/>
      <w:sz w:val="16"/>
      <w:szCs w:val="16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D1CDC"/>
    <w:pPr>
      <w:spacing w:after="200"/>
    </w:pPr>
    <w:rPr>
      <w:rFonts w:asciiTheme="minorHAnsi" w:eastAsiaTheme="minorHAnsi" w:hAnsiTheme="minorHAnsi" w:cstheme="minorBidi"/>
      <w:b/>
      <w:bCs/>
      <w:lang w:val="nl-NL" w:eastAsia="en-US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FD1CDC"/>
    <w:rPr>
      <w:rFonts w:ascii="Arial" w:eastAsia="Arial" w:hAnsi="Arial" w:cs="Arial"/>
      <w:b/>
      <w:bCs/>
      <w:sz w:val="20"/>
      <w:szCs w:val="20"/>
      <w:lang w:val="nl" w:eastAsia="nl-NL"/>
    </w:rPr>
  </w:style>
  <w:style w:type="paragraph" w:customStyle="1" w:styleId="EndNoteBibliographyTitle">
    <w:name w:val="EndNote Bibliography Title"/>
    <w:basedOn w:val="Standaard"/>
    <w:link w:val="EndNoteBibliographyTitleChar"/>
    <w:rsid w:val="00F35A5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F35A5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F35A5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F35A57"/>
    <w:rPr>
      <w:rFonts w:ascii="Calibri" w:hAnsi="Calibri" w:cs="Calibri"/>
      <w:noProof/>
      <w:lang w:val="en-US"/>
    </w:rPr>
  </w:style>
  <w:style w:type="table" w:customStyle="1" w:styleId="Tabelraster1licht1">
    <w:name w:val="Tabelraster 1 licht1"/>
    <w:basedOn w:val="Standaardtabel"/>
    <w:uiPriority w:val="46"/>
    <w:rsid w:val="007201E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e">
    <w:name w:val="Revision"/>
    <w:hidden/>
    <w:uiPriority w:val="99"/>
    <w:semiHidden/>
    <w:rsid w:val="00044CBE"/>
    <w:pPr>
      <w:spacing w:after="0" w:line="240" w:lineRule="auto"/>
    </w:pPr>
  </w:style>
  <w:style w:type="character" w:styleId="Hyperlink">
    <w:name w:val="Hyperlink"/>
    <w:basedOn w:val="Standaardalinea-lettertype"/>
    <w:uiPriority w:val="99"/>
    <w:unhideWhenUsed/>
    <w:rsid w:val="00440DAB"/>
    <w:rPr>
      <w:color w:val="0000FF" w:themeColor="hyperlink"/>
      <w:u w:val="single"/>
    </w:rPr>
  </w:style>
  <w:style w:type="paragraph" w:styleId="Koptekst">
    <w:name w:val="header"/>
    <w:basedOn w:val="Standaard"/>
    <w:link w:val="KoptekstChar"/>
    <w:rsid w:val="00DA6A86"/>
    <w:pPr>
      <w:tabs>
        <w:tab w:val="center" w:pos="4320"/>
        <w:tab w:val="right" w:pos="8640"/>
      </w:tabs>
      <w:spacing w:after="0" w:line="240" w:lineRule="auto"/>
    </w:pPr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character" w:customStyle="1" w:styleId="KoptekstChar">
    <w:name w:val="Koptekst Char"/>
    <w:basedOn w:val="Standaardalinea-lettertype"/>
    <w:link w:val="Koptekst"/>
    <w:rsid w:val="00DA6A86"/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table" w:customStyle="1" w:styleId="Tabelraster1">
    <w:name w:val="Tabelraster1"/>
    <w:basedOn w:val="Standaardtabel"/>
    <w:next w:val="Tabelraster"/>
    <w:uiPriority w:val="39"/>
    <w:rsid w:val="009E20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B533A4"/>
    <w:pPr>
      <w:ind w:left="720"/>
      <w:contextualSpacing/>
    </w:pPr>
  </w:style>
  <w:style w:type="character" w:customStyle="1" w:styleId="Ulstomtale1">
    <w:name w:val="Uløst omtale1"/>
    <w:basedOn w:val="Standaardalinea-lettertype"/>
    <w:uiPriority w:val="99"/>
    <w:semiHidden/>
    <w:unhideWhenUsed/>
    <w:rsid w:val="00915239"/>
    <w:rPr>
      <w:color w:val="605E5C"/>
      <w:shd w:val="clear" w:color="auto" w:fill="E1DFDD"/>
    </w:rPr>
  </w:style>
  <w:style w:type="paragraph" w:styleId="Voettekst">
    <w:name w:val="footer"/>
    <w:basedOn w:val="Standaard"/>
    <w:link w:val="VoettekstChar"/>
    <w:uiPriority w:val="99"/>
    <w:unhideWhenUsed/>
    <w:rsid w:val="0022011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220119"/>
  </w:style>
  <w:style w:type="table" w:customStyle="1" w:styleId="Tabelraster2">
    <w:name w:val="Tabelraster2"/>
    <w:basedOn w:val="Standaardtabel"/>
    <w:next w:val="Tabelraster"/>
    <w:uiPriority w:val="59"/>
    <w:rsid w:val="00234DC2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6999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45970D2-6FDD-4F94-A6D1-90C87D9B2C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4</Words>
  <Characters>2774</Characters>
  <Application>Microsoft Office Word</Application>
  <DocSecurity>0</DocSecurity>
  <Lines>23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ir Medisch Centrum Groningen</Company>
  <LinksUpToDate>false</LinksUpToDate>
  <CharactersWithSpaces>3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vens, M</dc:creator>
  <cp:lastModifiedBy>Stevens, M</cp:lastModifiedBy>
  <cp:revision>2</cp:revision>
  <cp:lastPrinted>2021-02-05T08:21:00Z</cp:lastPrinted>
  <dcterms:created xsi:type="dcterms:W3CDTF">2022-01-12T10:30:00Z</dcterms:created>
  <dcterms:modified xsi:type="dcterms:W3CDTF">2022-01-12T10:30:00Z</dcterms:modified>
</cp:coreProperties>
</file>